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7B6" w:rsidRDefault="00236FD7" w:rsidP="00F65DC8">
      <w:pPr>
        <w:spacing w:after="0" w:line="240" w:lineRule="auto"/>
      </w:pPr>
      <w:r>
        <w:t xml:space="preserve">Supplementary Table </w:t>
      </w:r>
      <w:r w:rsidR="00717940">
        <w:t>1</w:t>
      </w:r>
      <w:r w:rsidR="0072625D">
        <w:t>: Associations</w:t>
      </w:r>
      <w:r w:rsidR="00652817">
        <w:t xml:space="preserve"> </w:t>
      </w:r>
      <w:r w:rsidR="009B07B6">
        <w:t xml:space="preserve">between </w:t>
      </w:r>
      <w:r w:rsidR="005D51F1">
        <w:t>estimated VO</w:t>
      </w:r>
      <w:r w:rsidR="005D51F1" w:rsidRPr="005D51F1">
        <w:rPr>
          <w:vertAlign w:val="subscript"/>
        </w:rPr>
        <w:t>2 max</w:t>
      </w:r>
      <w:r w:rsidR="009B07B6" w:rsidRPr="005D51F1">
        <w:t xml:space="preserve"> </w:t>
      </w:r>
      <w:r w:rsidR="009B07B6">
        <w:t xml:space="preserve">and risk markers </w:t>
      </w:r>
      <w:r w:rsidR="001D3165">
        <w:t xml:space="preserve">for type 2 diabetes and cardiovascular disease </w:t>
      </w:r>
      <w:r w:rsidR="009B07B6">
        <w:t xml:space="preserve">(differences per one unit increase in </w:t>
      </w:r>
      <w:r w:rsidR="00C20707">
        <w:t xml:space="preserve">estimated </w:t>
      </w:r>
      <w:r w:rsidR="00EF49FD">
        <w:t>VO</w:t>
      </w:r>
      <w:r w:rsidR="00EF49FD">
        <w:rPr>
          <w:vertAlign w:val="subscript"/>
        </w:rPr>
        <w:t xml:space="preserve">2 </w:t>
      </w:r>
      <w:r w:rsidR="00C20707">
        <w:rPr>
          <w:vertAlign w:val="subscript"/>
        </w:rPr>
        <w:t>max</w:t>
      </w:r>
      <w:r w:rsidR="00EF49FD">
        <w:t xml:space="preserve"> </w:t>
      </w:r>
      <w:r w:rsidR="009B07B6">
        <w:t xml:space="preserve">in </w:t>
      </w:r>
      <w:r w:rsidR="009B07B6" w:rsidRPr="00A54DF5">
        <w:t>ml O</w:t>
      </w:r>
      <w:r w:rsidR="009B07B6" w:rsidRPr="00A4262F">
        <w:rPr>
          <w:vertAlign w:val="subscript"/>
        </w:rPr>
        <w:t>2</w:t>
      </w:r>
      <w:r w:rsidR="009B07B6" w:rsidRPr="00A54DF5">
        <w:t>/min/kg)</w:t>
      </w:r>
      <w:r w:rsidR="009B07B6">
        <w:t xml:space="preserve"> with adjustments for fat mass index: by sex</w:t>
      </w:r>
    </w:p>
    <w:p w:rsidR="00F65DC8" w:rsidRPr="007C002D" w:rsidRDefault="00F65DC8" w:rsidP="00F65DC8">
      <w:pPr>
        <w:spacing w:after="0" w:line="240" w:lineRule="auto"/>
        <w:rPr>
          <w:b/>
        </w:rPr>
      </w:pPr>
    </w:p>
    <w:tbl>
      <w:tblPr>
        <w:tblW w:w="11907" w:type="dxa"/>
        <w:tblLook w:val="04A0" w:firstRow="1" w:lastRow="0" w:firstColumn="1" w:lastColumn="0" w:noHBand="0" w:noVBand="1"/>
      </w:tblPr>
      <w:tblGrid>
        <w:gridCol w:w="3409"/>
        <w:gridCol w:w="1713"/>
        <w:gridCol w:w="908"/>
        <w:gridCol w:w="1636"/>
        <w:gridCol w:w="908"/>
        <w:gridCol w:w="1636"/>
        <w:gridCol w:w="1697"/>
      </w:tblGrid>
      <w:tr w:rsidR="007C002D" w:rsidRPr="007C002D" w:rsidTr="00F65DC8">
        <w:trPr>
          <w:trHeight w:val="631"/>
        </w:trPr>
        <w:tc>
          <w:tcPr>
            <w:tcW w:w="34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Risk markers  (N = 1445)</w:t>
            </w:r>
          </w:p>
        </w:tc>
        <w:tc>
          <w:tcPr>
            <w:tcW w:w="17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Adjustments</w:t>
            </w:r>
          </w:p>
        </w:tc>
        <w:tc>
          <w:tcPr>
            <w:tcW w:w="508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% difference/difference* (95% CI) for a one IQR  increase in estimated VO</w:t>
            </w:r>
            <w:r w:rsidRPr="007C002D">
              <w:rPr>
                <w:rFonts w:ascii="Calibri" w:eastAsia="Times New Roman" w:hAnsi="Calibri" w:cs="Times New Roman"/>
                <w:color w:val="000000"/>
                <w:szCs w:val="20"/>
                <w:vertAlign w:val="subscript"/>
                <w:lang w:eastAsia="en-GB"/>
              </w:rPr>
              <w:t xml:space="preserve">2 max </w:t>
            </w:r>
          </w:p>
        </w:tc>
        <w:tc>
          <w:tcPr>
            <w:tcW w:w="16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p(sex difference in association)</w:t>
            </w:r>
          </w:p>
        </w:tc>
      </w:tr>
      <w:tr w:rsidR="007C002D" w:rsidRPr="007C002D" w:rsidTr="00F65DC8">
        <w:trPr>
          <w:trHeight w:val="308"/>
        </w:trPr>
        <w:tc>
          <w:tcPr>
            <w:tcW w:w="34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7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Boys (n=723)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Girls (n=722)</w:t>
            </w:r>
          </w:p>
        </w:tc>
        <w:tc>
          <w:tcPr>
            <w:tcW w:w="16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</w:tr>
      <w:tr w:rsidR="007C002D" w:rsidRPr="00F65DC8" w:rsidTr="00F65DC8">
        <w:trPr>
          <w:trHeight w:val="308"/>
        </w:trPr>
        <w:tc>
          <w:tcPr>
            <w:tcW w:w="3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Insulin (</w:t>
            </w:r>
            <w:proofErr w:type="spellStart"/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mU</w:t>
            </w:r>
            <w:proofErr w:type="spellEnd"/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/l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Standa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17.9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22.54, -13.1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19.8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24.61, -14.8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58</w:t>
            </w:r>
          </w:p>
        </w:tc>
      </w:tr>
      <w:tr w:rsidR="007C002D" w:rsidRPr="00F65DC8" w:rsidTr="00F65DC8">
        <w:trPr>
          <w:trHeight w:val="308"/>
        </w:trPr>
        <w:tc>
          <w:tcPr>
            <w:tcW w:w="3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Standard + FMI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6.0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10.91, -0.9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9.5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14.46, -4.3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31</w:t>
            </w:r>
          </w:p>
        </w:tc>
      </w:tr>
      <w:tr w:rsidR="007C002D" w:rsidRPr="00F65DC8" w:rsidTr="00F65DC8">
        <w:trPr>
          <w:trHeight w:val="308"/>
        </w:trPr>
        <w:tc>
          <w:tcPr>
            <w:tcW w:w="3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HOMA Insulin resistanc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Standa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17.7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22.38, -12.9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19.9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24.71, -14.8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53</w:t>
            </w:r>
          </w:p>
        </w:tc>
      </w:tr>
      <w:tr w:rsidR="007C002D" w:rsidRPr="00F65DC8" w:rsidTr="00F65DC8">
        <w:trPr>
          <w:trHeight w:val="308"/>
        </w:trPr>
        <w:tc>
          <w:tcPr>
            <w:tcW w:w="3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Standard + FMI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5.8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10.81, -0.6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9.6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14.66, -4.3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27</w:t>
            </w:r>
          </w:p>
        </w:tc>
      </w:tr>
      <w:tr w:rsidR="007C002D" w:rsidRPr="00F65DC8" w:rsidTr="00F65DC8">
        <w:trPr>
          <w:trHeight w:val="308"/>
        </w:trPr>
        <w:tc>
          <w:tcPr>
            <w:tcW w:w="3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HbA1c (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Standa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0.8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1.49, -0.2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0.2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0.87, 0.4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14</w:t>
            </w:r>
          </w:p>
        </w:tc>
      </w:tr>
      <w:tr w:rsidR="007C002D" w:rsidRPr="00F65DC8" w:rsidTr="00F65DC8">
        <w:trPr>
          <w:trHeight w:val="308"/>
        </w:trPr>
        <w:tc>
          <w:tcPr>
            <w:tcW w:w="3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Standard + FMI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0.6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1.28, 0.0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0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0.68, 0.6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16</w:t>
            </w:r>
          </w:p>
        </w:tc>
      </w:tr>
      <w:tr w:rsidR="007C002D" w:rsidRPr="00F65DC8" w:rsidTr="00F65DC8">
        <w:trPr>
          <w:trHeight w:val="308"/>
        </w:trPr>
        <w:tc>
          <w:tcPr>
            <w:tcW w:w="3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Glucose (</w:t>
            </w:r>
            <w:proofErr w:type="spellStart"/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mmol</w:t>
            </w:r>
            <w:proofErr w:type="spellEnd"/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/l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Standa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1.2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1.95, -0.5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0.7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1.49, 0.0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34</w:t>
            </w:r>
          </w:p>
        </w:tc>
      </w:tr>
      <w:tr w:rsidR="007C002D" w:rsidRPr="00F65DC8" w:rsidTr="00F65DC8">
        <w:trPr>
          <w:trHeight w:val="308"/>
        </w:trPr>
        <w:tc>
          <w:tcPr>
            <w:tcW w:w="3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Standard + FMI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0.8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1.64, -0.1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0.4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1.21, 0.3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38</w:t>
            </w:r>
          </w:p>
        </w:tc>
      </w:tr>
      <w:tr w:rsidR="007C002D" w:rsidRPr="00F65DC8" w:rsidTr="00F65DC8">
        <w:trPr>
          <w:trHeight w:val="308"/>
        </w:trPr>
        <w:tc>
          <w:tcPr>
            <w:tcW w:w="3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Urate (</w:t>
            </w:r>
            <w:proofErr w:type="spellStart"/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mmol</w:t>
            </w:r>
            <w:proofErr w:type="spellEnd"/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/l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Standa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6.1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8.46, -3.8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5.4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7.92, -2.9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68</w:t>
            </w:r>
          </w:p>
        </w:tc>
      </w:tr>
      <w:tr w:rsidR="007C002D" w:rsidRPr="00F65DC8" w:rsidTr="00F65DC8">
        <w:trPr>
          <w:trHeight w:val="308"/>
        </w:trPr>
        <w:tc>
          <w:tcPr>
            <w:tcW w:w="3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Standard + FMI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2.3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4.69, 0.0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2.0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4.53, 0.5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87</w:t>
            </w:r>
          </w:p>
        </w:tc>
      </w:tr>
      <w:tr w:rsidR="007C002D" w:rsidRPr="00F65DC8" w:rsidTr="00F65DC8">
        <w:trPr>
          <w:trHeight w:val="308"/>
        </w:trPr>
        <w:tc>
          <w:tcPr>
            <w:tcW w:w="3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C-reactive protein (mg/l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Standa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40.3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47.37, -32.3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41.4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48.78, -33.0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83</w:t>
            </w:r>
          </w:p>
        </w:tc>
      </w:tr>
      <w:tr w:rsidR="007C002D" w:rsidRPr="00F65DC8" w:rsidTr="00F65DC8">
        <w:trPr>
          <w:trHeight w:val="308"/>
        </w:trPr>
        <w:tc>
          <w:tcPr>
            <w:tcW w:w="3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Standard + FMI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18.8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27.70, -8.8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23.0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31.90, -13.0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49</w:t>
            </w:r>
          </w:p>
        </w:tc>
      </w:tr>
      <w:tr w:rsidR="007C002D" w:rsidRPr="00F65DC8" w:rsidTr="00F65DC8">
        <w:trPr>
          <w:trHeight w:val="308"/>
        </w:trPr>
        <w:tc>
          <w:tcPr>
            <w:tcW w:w="3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Triglyceride (</w:t>
            </w:r>
            <w:proofErr w:type="spellStart"/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mmol</w:t>
            </w:r>
            <w:proofErr w:type="spellEnd"/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/l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Standa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11.9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15.16, -8.5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7.2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10.88, -3.4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05</w:t>
            </w:r>
          </w:p>
        </w:tc>
      </w:tr>
      <w:tr w:rsidR="007C002D" w:rsidRPr="00F65DC8" w:rsidTr="00F65DC8">
        <w:trPr>
          <w:trHeight w:val="308"/>
        </w:trPr>
        <w:tc>
          <w:tcPr>
            <w:tcW w:w="3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Standard + FMI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7.2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10.68, -3.7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2.9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6.69, 1.0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07</w:t>
            </w:r>
          </w:p>
        </w:tc>
      </w:tr>
      <w:tr w:rsidR="007C002D" w:rsidRPr="00F65DC8" w:rsidTr="00F65DC8">
        <w:trPr>
          <w:trHeight w:val="308"/>
        </w:trPr>
        <w:tc>
          <w:tcPr>
            <w:tcW w:w="3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HDL cholesterol (</w:t>
            </w:r>
            <w:proofErr w:type="spellStart"/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mmol</w:t>
            </w:r>
            <w:proofErr w:type="spellEnd"/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/l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Standa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3.8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1.66, 5.9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3.7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1.47, 6.1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94</w:t>
            </w:r>
          </w:p>
        </w:tc>
      </w:tr>
      <w:tr w:rsidR="007C002D" w:rsidRPr="00F65DC8" w:rsidTr="00F65DC8">
        <w:trPr>
          <w:trHeight w:val="308"/>
        </w:trPr>
        <w:tc>
          <w:tcPr>
            <w:tcW w:w="3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Standard + FMI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6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1.46, 2.7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9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1.25, 3.2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85</w:t>
            </w:r>
          </w:p>
        </w:tc>
      </w:tr>
      <w:tr w:rsidR="007C002D" w:rsidRPr="00F65DC8" w:rsidTr="00F65DC8">
        <w:trPr>
          <w:trHeight w:val="308"/>
        </w:trPr>
        <w:tc>
          <w:tcPr>
            <w:tcW w:w="3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LDL cholesterol (</w:t>
            </w:r>
            <w:proofErr w:type="spellStart"/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mmol</w:t>
            </w:r>
            <w:proofErr w:type="spellEnd"/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/l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Standa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4.0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6.53, -1.4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2.8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5.51, -0.0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51</w:t>
            </w:r>
          </w:p>
        </w:tc>
      </w:tr>
      <w:tr w:rsidR="007C002D" w:rsidRPr="00F65DC8" w:rsidTr="00F65DC8">
        <w:trPr>
          <w:trHeight w:val="308"/>
        </w:trPr>
        <w:tc>
          <w:tcPr>
            <w:tcW w:w="3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Standard + FMI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2.2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4.90, 0.4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1.2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4.05, 1.6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59</w:t>
            </w:r>
          </w:p>
        </w:tc>
      </w:tr>
      <w:tr w:rsidR="007C002D" w:rsidRPr="00F65DC8" w:rsidTr="00F65DC8">
        <w:trPr>
          <w:trHeight w:val="308"/>
        </w:trPr>
        <w:tc>
          <w:tcPr>
            <w:tcW w:w="3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Systolic blood pressure (mmHg)*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Standa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2.4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3.49, -1.4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2.4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3.52, -1.3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97</w:t>
            </w:r>
          </w:p>
        </w:tc>
      </w:tr>
      <w:tr w:rsidR="007C002D" w:rsidRPr="00F65DC8" w:rsidTr="00F65DC8">
        <w:trPr>
          <w:trHeight w:val="308"/>
        </w:trPr>
        <w:tc>
          <w:tcPr>
            <w:tcW w:w="3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Standard + FMI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1.6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2.70, -0.6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1.7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2.82, -0.6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93</w:t>
            </w:r>
          </w:p>
        </w:tc>
      </w:tr>
      <w:tr w:rsidR="007C002D" w:rsidRPr="00F65DC8" w:rsidTr="00F65DC8">
        <w:trPr>
          <w:trHeight w:val="308"/>
        </w:trPr>
        <w:tc>
          <w:tcPr>
            <w:tcW w:w="34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Diastolic blood pressure (mmHg)*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Standa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2.6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3.55, -1.7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3.7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4.76, -2.8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09</w:t>
            </w:r>
          </w:p>
        </w:tc>
      </w:tr>
      <w:tr w:rsidR="007C002D" w:rsidRPr="00F65DC8" w:rsidTr="00F65DC8">
        <w:trPr>
          <w:trHeight w:val="308"/>
        </w:trPr>
        <w:tc>
          <w:tcPr>
            <w:tcW w:w="34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Standard + FMI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2.1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3.04, -1.15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3.3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-4.30, -2.31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F65DC8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F65DC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07</w:t>
            </w:r>
          </w:p>
        </w:tc>
      </w:tr>
    </w:tbl>
    <w:p w:rsidR="009B07B6" w:rsidRDefault="009B07B6" w:rsidP="00F65DC8">
      <w:pPr>
        <w:spacing w:after="0" w:line="240" w:lineRule="auto"/>
      </w:pPr>
    </w:p>
    <w:p w:rsidR="009B07B6" w:rsidRDefault="009B07B6" w:rsidP="00F65DC8">
      <w:pPr>
        <w:spacing w:after="0" w:line="240" w:lineRule="auto"/>
      </w:pPr>
      <w:r>
        <w:t>* Absolute differences are sh</w:t>
      </w:r>
      <w:r w:rsidR="009552FC">
        <w:t>own for untransformed variables</w:t>
      </w:r>
    </w:p>
    <w:p w:rsidR="009552FC" w:rsidRDefault="009552FC" w:rsidP="00F65DC8">
      <w:pPr>
        <w:spacing w:after="0" w:line="240" w:lineRule="auto"/>
      </w:pPr>
      <w:r>
        <w:t xml:space="preserve">Percentage differences are shown for all other variables which are log transformed </w:t>
      </w:r>
    </w:p>
    <w:p w:rsidR="009B07B6" w:rsidRDefault="009B07B6" w:rsidP="00F65DC8">
      <w:pPr>
        <w:spacing w:after="0" w:line="240" w:lineRule="auto"/>
      </w:pPr>
      <w:r>
        <w:t xml:space="preserve">Associations are adjusted for age (in </w:t>
      </w:r>
      <w:r w:rsidR="008200A5">
        <w:t>quartiles</w:t>
      </w:r>
      <w:r>
        <w:t xml:space="preserve">), ethnic group, </w:t>
      </w:r>
      <w:r w:rsidR="00821619">
        <w:t>month</w:t>
      </w:r>
      <w:r w:rsidR="00A4262F">
        <w:t xml:space="preserve"> of measurement</w:t>
      </w:r>
      <w:r w:rsidR="00821619">
        <w:t xml:space="preserve">, </w:t>
      </w:r>
      <w:r>
        <w:t xml:space="preserve">height, sex, an interaction between </w:t>
      </w:r>
      <w:r w:rsidR="00EF49FD">
        <w:t>VO</w:t>
      </w:r>
      <w:r w:rsidR="00C20707">
        <w:rPr>
          <w:vertAlign w:val="subscript"/>
        </w:rPr>
        <w:t>2 max</w:t>
      </w:r>
      <w:r w:rsidR="00EF49FD">
        <w:t xml:space="preserve"> </w:t>
      </w:r>
      <w:r>
        <w:t xml:space="preserve">and </w:t>
      </w:r>
      <w:r w:rsidR="009552FC">
        <w:t xml:space="preserve">sex and </w:t>
      </w:r>
      <w:r w:rsidR="00FD6B74">
        <w:t>school (random effect). P</w:t>
      </w:r>
      <w:r>
        <w:t xml:space="preserve">-values are for interaction between </w:t>
      </w:r>
      <w:r w:rsidR="00EF49FD">
        <w:t>VO</w:t>
      </w:r>
      <w:r w:rsidR="00EF49FD">
        <w:rPr>
          <w:vertAlign w:val="subscript"/>
        </w:rPr>
        <w:t xml:space="preserve">2 </w:t>
      </w:r>
      <w:r w:rsidR="00C20707">
        <w:rPr>
          <w:vertAlign w:val="subscript"/>
        </w:rPr>
        <w:t>max</w:t>
      </w:r>
      <w:r w:rsidR="00EF49FD">
        <w:t xml:space="preserve"> </w:t>
      </w:r>
      <w:r w:rsidR="00FD6B74">
        <w:t xml:space="preserve">and sex. </w:t>
      </w:r>
      <w:r>
        <w:t xml:space="preserve"> </w:t>
      </w:r>
    </w:p>
    <w:p w:rsidR="009B07B6" w:rsidRDefault="00236FD7" w:rsidP="00F65DC8">
      <w:pPr>
        <w:spacing w:after="0" w:line="240" w:lineRule="auto"/>
      </w:pPr>
      <w:r>
        <w:lastRenderedPageBreak/>
        <w:t xml:space="preserve">Supplementary Table </w:t>
      </w:r>
      <w:r w:rsidR="00717940">
        <w:t>2</w:t>
      </w:r>
      <w:r w:rsidR="009B07B6">
        <w:t xml:space="preserve">: Associations between </w:t>
      </w:r>
      <w:r w:rsidR="005D51F1">
        <w:t>estimated VO</w:t>
      </w:r>
      <w:r w:rsidR="005D51F1" w:rsidRPr="005D51F1">
        <w:rPr>
          <w:vertAlign w:val="subscript"/>
        </w:rPr>
        <w:t>2 max</w:t>
      </w:r>
      <w:r w:rsidR="005D51F1" w:rsidRPr="005D51F1">
        <w:t xml:space="preserve"> </w:t>
      </w:r>
      <w:r w:rsidR="009B07B6">
        <w:t xml:space="preserve">and risk markers </w:t>
      </w:r>
      <w:r w:rsidR="001D3165">
        <w:t xml:space="preserve">for type 2 diabetes and cardiovascular disease </w:t>
      </w:r>
      <w:r w:rsidR="009B07B6">
        <w:t xml:space="preserve">(differences per one unit increase in </w:t>
      </w:r>
      <w:r w:rsidR="00C20707">
        <w:t xml:space="preserve">estimated </w:t>
      </w:r>
      <w:r w:rsidR="00EF49FD">
        <w:t>VO</w:t>
      </w:r>
      <w:r w:rsidR="00EF49FD">
        <w:rPr>
          <w:vertAlign w:val="subscript"/>
        </w:rPr>
        <w:t xml:space="preserve">2 </w:t>
      </w:r>
      <w:r w:rsidR="00C20707">
        <w:rPr>
          <w:vertAlign w:val="subscript"/>
        </w:rPr>
        <w:t>max</w:t>
      </w:r>
      <w:r w:rsidR="00EF49FD">
        <w:t xml:space="preserve"> </w:t>
      </w:r>
      <w:r w:rsidR="009B07B6">
        <w:t xml:space="preserve">in </w:t>
      </w:r>
      <w:r w:rsidR="009B07B6" w:rsidRPr="00A54DF5">
        <w:t>ml O</w:t>
      </w:r>
      <w:r w:rsidR="009B07B6" w:rsidRPr="00A4262F">
        <w:rPr>
          <w:vertAlign w:val="subscript"/>
        </w:rPr>
        <w:t>2</w:t>
      </w:r>
      <w:r w:rsidR="009B07B6" w:rsidRPr="00A54DF5">
        <w:t>/min/kg)</w:t>
      </w:r>
      <w:r w:rsidR="009B07B6">
        <w:t xml:space="preserve"> with adjustments for fat mass index: by ethnic group</w:t>
      </w:r>
    </w:p>
    <w:p w:rsidR="009B07B6" w:rsidRDefault="009B07B6" w:rsidP="00F65DC8">
      <w:pPr>
        <w:spacing w:after="0" w:line="240" w:lineRule="auto"/>
      </w:pPr>
    </w:p>
    <w:tbl>
      <w:tblPr>
        <w:tblW w:w="15168" w:type="dxa"/>
        <w:tblLook w:val="04A0" w:firstRow="1" w:lastRow="0" w:firstColumn="1" w:lastColumn="0" w:noHBand="0" w:noVBand="1"/>
      </w:tblPr>
      <w:tblGrid>
        <w:gridCol w:w="1980"/>
        <w:gridCol w:w="1689"/>
        <w:gridCol w:w="895"/>
        <w:gridCol w:w="1641"/>
        <w:gridCol w:w="895"/>
        <w:gridCol w:w="1641"/>
        <w:gridCol w:w="895"/>
        <w:gridCol w:w="1641"/>
        <w:gridCol w:w="895"/>
        <w:gridCol w:w="1641"/>
        <w:gridCol w:w="1355"/>
      </w:tblGrid>
      <w:tr w:rsidR="007C002D" w:rsidRPr="007C002D" w:rsidTr="00F65DC8">
        <w:trPr>
          <w:trHeight w:val="360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Risk markers                (N = 1445)</w:t>
            </w:r>
          </w:p>
        </w:tc>
        <w:tc>
          <w:tcPr>
            <w:tcW w:w="16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Adjustments</w:t>
            </w:r>
          </w:p>
        </w:tc>
        <w:tc>
          <w:tcPr>
            <w:tcW w:w="1014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% difference/difference* (95% CI) for a one IQR increase in estimated VO</w:t>
            </w:r>
            <w:r w:rsidRPr="007C002D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 xml:space="preserve">2 max 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p(ethnic difference in association)</w:t>
            </w:r>
          </w:p>
        </w:tc>
      </w:tr>
      <w:tr w:rsidR="007C002D" w:rsidRPr="007C002D" w:rsidTr="00F65DC8">
        <w:trPr>
          <w:trHeight w:val="515"/>
        </w:trPr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White European (n=389)</w:t>
            </w:r>
          </w:p>
        </w:tc>
        <w:tc>
          <w:tcPr>
            <w:tcW w:w="2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South Asian (n=373)</w:t>
            </w:r>
          </w:p>
        </w:tc>
        <w:tc>
          <w:tcPr>
            <w:tcW w:w="2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Black African-Caribbean (n=346)</w:t>
            </w:r>
          </w:p>
        </w:tc>
        <w:tc>
          <w:tcPr>
            <w:tcW w:w="2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Other (n=337)</w:t>
            </w:r>
          </w:p>
        </w:tc>
        <w:tc>
          <w:tcPr>
            <w:tcW w:w="13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C002D" w:rsidRPr="007C002D" w:rsidTr="00F65DC8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Insulin (</w:t>
            </w:r>
            <w:proofErr w:type="spellStart"/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mU</w:t>
            </w:r>
            <w:proofErr w:type="spellEnd"/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Standar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17.6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23.57, -11.3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22.4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28.41, -16.0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17.7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24.40, -10.4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17.3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23.87, -10.29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</w:p>
        </w:tc>
      </w:tr>
      <w:tr w:rsidR="007C002D" w:rsidRPr="007C002D" w:rsidTr="00F65DC8">
        <w:trPr>
          <w:trHeight w:val="300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FM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5.4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1.73, 1.1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10.6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6.93, -3.8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7.5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4.38, -0.1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7.3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4.04, -0.18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</w:tr>
      <w:tr w:rsidR="007C002D" w:rsidRPr="007C002D" w:rsidTr="00F65DC8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HOMA Insulin resistanc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Standar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17.8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23.80, -11.50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22.4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28.40, -15.9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17.2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24.05, -9.9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17.2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23.81, -10.12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</w:p>
        </w:tc>
      </w:tr>
      <w:tr w:rsidR="007C002D" w:rsidRPr="007C002D" w:rsidTr="00F65DC8">
        <w:trPr>
          <w:trHeight w:val="300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FM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5.8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2.12, 0.90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10.6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6.97, -3.7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7.1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4.08, 0.4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7.3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4.06, -0.05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77</w:t>
            </w:r>
          </w:p>
        </w:tc>
      </w:tr>
      <w:tr w:rsidR="007C002D" w:rsidRPr="007C002D" w:rsidTr="00F65DC8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HbA1c (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Standar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0.80, 0.8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0.9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.83, -0.1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1.1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2.08, -0.2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0.2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.17, 0.62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</w:tr>
      <w:tr w:rsidR="007C002D" w:rsidRPr="007C002D" w:rsidTr="00F65DC8">
        <w:trPr>
          <w:trHeight w:val="300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FM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0.59, 1.0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0.7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.60, 0.1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0.9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.89, -0.0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0.0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0.98, 0.83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</w:tr>
      <w:tr w:rsidR="007C002D" w:rsidRPr="007C002D" w:rsidTr="00F65DC8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Glucose (</w:t>
            </w:r>
            <w:proofErr w:type="spellStart"/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mmol</w:t>
            </w:r>
            <w:proofErr w:type="spellEnd"/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Standar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1.5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2.52, -0.6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0.6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.70, 0.3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0.8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.91, 0.2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0.7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.76, 0.34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51</w:t>
            </w:r>
          </w:p>
        </w:tc>
      </w:tr>
      <w:tr w:rsidR="007C002D" w:rsidRPr="007C002D" w:rsidTr="00F65DC8">
        <w:trPr>
          <w:trHeight w:val="300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FM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1.2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2.20, -0.2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0.3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.36, 0.7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0.5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.63, 0.5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0.4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.49, 0.64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52</w:t>
            </w:r>
          </w:p>
        </w:tc>
      </w:tr>
      <w:tr w:rsidR="007C002D" w:rsidRPr="007C002D" w:rsidTr="00F65DC8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Urate (</w:t>
            </w:r>
            <w:proofErr w:type="spellStart"/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mmol</w:t>
            </w:r>
            <w:proofErr w:type="spellEnd"/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Standar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4.6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7.69, -1.5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7.1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0.27, -3.90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5.2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8.63, -1.6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6.4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9.71, -3.09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72</w:t>
            </w:r>
          </w:p>
        </w:tc>
      </w:tr>
      <w:tr w:rsidR="007C002D" w:rsidRPr="007C002D" w:rsidTr="00F65DC8">
        <w:trPr>
          <w:trHeight w:val="300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FM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0.7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3.77, 2.4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3.2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6.39, 0.10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1.8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5.23, 1.7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3.2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6.52, 0.12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63</w:t>
            </w:r>
          </w:p>
        </w:tc>
      </w:tr>
      <w:tr w:rsidR="007C002D" w:rsidRPr="007C002D" w:rsidTr="00F65DC8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C-reactive protein (mg/l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Standar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40.6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49.58, -30.1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47.4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55.83, -37.4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44.4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53.89, -33.0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28.5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40.30, -14.46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7C002D" w:rsidRPr="007C002D" w:rsidTr="00F65DC8">
        <w:trPr>
          <w:trHeight w:val="300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FM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18.8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29.98, -5.8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26.9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37.68, -14.4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27.8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39.01, -14.7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8.8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22.46, 7.22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7C002D" w:rsidRPr="007C002D" w:rsidTr="00F65DC8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Triglyceride (</w:t>
            </w:r>
            <w:proofErr w:type="spellStart"/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mmol</w:t>
            </w:r>
            <w:proofErr w:type="spellEnd"/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Standar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11.5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5.73, -7.1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12.5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6.96, -7.8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4.2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9.42, 1.1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9.4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4.13, -4.42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7C002D" w:rsidRPr="007C002D" w:rsidTr="00F65DC8">
        <w:trPr>
          <w:trHeight w:val="300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FM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6.8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1.20, -2.2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7.6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2.28, -2.80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5.24, 5.6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5.4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0.28, -0.34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7C002D" w:rsidRPr="007C002D" w:rsidTr="00F65DC8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HDL cholesterol (</w:t>
            </w:r>
            <w:proofErr w:type="spellStart"/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mmol</w:t>
            </w:r>
            <w:proofErr w:type="spellEnd"/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Standar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2.6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0.08, 5.50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4.5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1.57, 7.6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4.6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1.48, 7.9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3.5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0.48, 6.69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78</w:t>
            </w:r>
          </w:p>
        </w:tc>
      </w:tr>
      <w:tr w:rsidR="007C002D" w:rsidRPr="007C002D" w:rsidTr="00F65DC8">
        <w:trPr>
          <w:trHeight w:val="300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FM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0.5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3.14, 2.1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1.2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.64, 4.1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1.9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.10, 5.0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8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2.02, 3.88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67</w:t>
            </w:r>
          </w:p>
        </w:tc>
      </w:tr>
      <w:tr w:rsidR="007C002D" w:rsidRPr="007C002D" w:rsidTr="00F65DC8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LDL cholesterol (</w:t>
            </w:r>
            <w:proofErr w:type="spellStart"/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mmol</w:t>
            </w:r>
            <w:proofErr w:type="spellEnd"/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Standar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5.8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9.00, -2.5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4.6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8.09, -1.1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1.3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2.53, 5.4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3.4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6.99, 0.30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</w:tr>
      <w:tr w:rsidR="007C002D" w:rsidRPr="007C002D" w:rsidTr="00F65DC8">
        <w:trPr>
          <w:trHeight w:val="300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FM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4.1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7.42, -0.7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2.8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6.37, 0.8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2.9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.05, 7.0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1.9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5.62, 1.81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7C002D" w:rsidRPr="007C002D" w:rsidTr="00F65DC8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Systolic blood pressure (mmHg)*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Standar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2.3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3.69, -1.0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3.1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4.52, -1.6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1.6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3.17, -0.1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2.5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4.04, -1.12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55</w:t>
            </w:r>
          </w:p>
        </w:tc>
      </w:tr>
      <w:tr w:rsidR="007C002D" w:rsidRPr="007C002D" w:rsidTr="00F65DC8">
        <w:trPr>
          <w:trHeight w:val="300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FM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1.5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2.89, -0.2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2.2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3.69, -0.8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0.9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2.48, 0.5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1.9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3.37, -0.44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</w:p>
        </w:tc>
      </w:tr>
      <w:tr w:rsidR="007C002D" w:rsidRPr="007C002D" w:rsidTr="00F65DC8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Diastolic blood pressure (mmHg)*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Standar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2.8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4.06, -1.6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3.8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5.08, -2.5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2.6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4.02, -1.30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3.3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4.65, -2.02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57</w:t>
            </w:r>
          </w:p>
        </w:tc>
      </w:tr>
      <w:tr w:rsidR="007C002D" w:rsidRPr="007C002D" w:rsidTr="00F65DC8">
        <w:trPr>
          <w:trHeight w:val="30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FMI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2.3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3.54, -1.11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3.2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4.54, -1.95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2.20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3.57, -0.83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2.8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4.21, -1.56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</w:p>
        </w:tc>
      </w:tr>
    </w:tbl>
    <w:p w:rsidR="009B07B6" w:rsidRDefault="009B07B6" w:rsidP="00F65DC8">
      <w:pPr>
        <w:spacing w:after="0" w:line="240" w:lineRule="auto"/>
      </w:pPr>
    </w:p>
    <w:p w:rsidR="009552FC" w:rsidRDefault="009552FC" w:rsidP="00F65DC8">
      <w:pPr>
        <w:spacing w:after="0" w:line="240" w:lineRule="auto"/>
      </w:pPr>
      <w:r>
        <w:t>* Absolute differences are shown for untransformed variables</w:t>
      </w:r>
    </w:p>
    <w:p w:rsidR="009552FC" w:rsidRDefault="009552FC" w:rsidP="00F65DC8">
      <w:pPr>
        <w:spacing w:after="0" w:line="240" w:lineRule="auto"/>
      </w:pPr>
      <w:r>
        <w:t xml:space="preserve">Percentage differences are shown for all other variables which are log transformed </w:t>
      </w:r>
    </w:p>
    <w:p w:rsidR="009B07B6" w:rsidRDefault="009552FC" w:rsidP="00F65DC8">
      <w:pPr>
        <w:spacing w:after="0" w:line="240" w:lineRule="auto"/>
      </w:pPr>
      <w:r>
        <w:t xml:space="preserve">Associations are adjusted for </w:t>
      </w:r>
      <w:r w:rsidR="00A91C39">
        <w:t xml:space="preserve">sex, </w:t>
      </w:r>
      <w:r w:rsidR="00B67813">
        <w:t>age (</w:t>
      </w:r>
      <w:r w:rsidR="00A4262F">
        <w:t xml:space="preserve">in </w:t>
      </w:r>
      <w:r w:rsidR="00B67813">
        <w:t>quartiles</w:t>
      </w:r>
      <w:r>
        <w:t xml:space="preserve">), ethnic group, </w:t>
      </w:r>
      <w:r w:rsidR="00821619">
        <w:t>month</w:t>
      </w:r>
      <w:r w:rsidR="00A4262F">
        <w:t xml:space="preserve"> of measurement</w:t>
      </w:r>
      <w:r w:rsidR="00821619">
        <w:t xml:space="preserve">, </w:t>
      </w:r>
      <w:r>
        <w:t xml:space="preserve">height, an interaction between </w:t>
      </w:r>
      <w:r w:rsidR="00EF49FD">
        <w:t>VO</w:t>
      </w:r>
      <w:r w:rsidR="00EF49FD">
        <w:rPr>
          <w:vertAlign w:val="subscript"/>
        </w:rPr>
        <w:t xml:space="preserve">2 </w:t>
      </w:r>
      <w:r w:rsidR="00C20707">
        <w:rPr>
          <w:vertAlign w:val="subscript"/>
        </w:rPr>
        <w:t>max</w:t>
      </w:r>
      <w:r w:rsidRPr="009B07B6">
        <w:t xml:space="preserve"> </w:t>
      </w:r>
      <w:r>
        <w:t>and ethnic group and school (random effect)</w:t>
      </w:r>
      <w:r w:rsidR="00FD6B74">
        <w:t>. P</w:t>
      </w:r>
      <w:r>
        <w:t xml:space="preserve">-values are for interaction between </w:t>
      </w:r>
      <w:r w:rsidR="00EF49FD">
        <w:t>VO</w:t>
      </w:r>
      <w:r w:rsidR="00EF49FD">
        <w:rPr>
          <w:vertAlign w:val="subscript"/>
        </w:rPr>
        <w:t xml:space="preserve">2 </w:t>
      </w:r>
      <w:r w:rsidR="00C20707">
        <w:rPr>
          <w:vertAlign w:val="subscript"/>
        </w:rPr>
        <w:t xml:space="preserve">max </w:t>
      </w:r>
      <w:r>
        <w:t>and ethnic group</w:t>
      </w:r>
      <w:r w:rsidR="00FD6B74">
        <w:t xml:space="preserve">. </w:t>
      </w:r>
    </w:p>
    <w:p w:rsidR="007F506C" w:rsidRDefault="007F506C" w:rsidP="00F65DC8">
      <w:pPr>
        <w:spacing w:after="0" w:line="240" w:lineRule="auto"/>
      </w:pPr>
      <w:r>
        <w:lastRenderedPageBreak/>
        <w:t xml:space="preserve">Supplementary Table </w:t>
      </w:r>
      <w:r w:rsidR="00007396">
        <w:t>3</w:t>
      </w:r>
      <w:r>
        <w:t xml:space="preserve">: Associations between </w:t>
      </w:r>
      <w:r w:rsidR="005D51F1">
        <w:t>estimated VO</w:t>
      </w:r>
      <w:r w:rsidR="005D51F1" w:rsidRPr="005D51F1">
        <w:rPr>
          <w:vertAlign w:val="subscript"/>
        </w:rPr>
        <w:t>2 max</w:t>
      </w:r>
      <w:r>
        <w:t xml:space="preserve">, physical activity and risk markers </w:t>
      </w:r>
      <w:r w:rsidR="001D3165">
        <w:t xml:space="preserve">for type 2 diabetes and cardiovascular disease </w:t>
      </w:r>
      <w:r>
        <w:t xml:space="preserve">(differences per one </w:t>
      </w:r>
      <w:r w:rsidR="007D051F">
        <w:t>IQR</w:t>
      </w:r>
      <w:r>
        <w:t xml:space="preserve"> increase in estimated VO</w:t>
      </w:r>
      <w:r>
        <w:rPr>
          <w:vertAlign w:val="subscript"/>
        </w:rPr>
        <w:t>2 max</w:t>
      </w:r>
      <w:r>
        <w:t xml:space="preserve"> </w:t>
      </w:r>
      <w:r w:rsidR="0017563A">
        <w:t>or counts</w:t>
      </w:r>
      <w:r w:rsidRPr="00A54DF5">
        <w:t>)</w:t>
      </w:r>
      <w:r w:rsidR="005D51F1">
        <w:t>,</w:t>
      </w:r>
      <w:r>
        <w:t xml:space="preserve"> with adjustment for fat mass index</w:t>
      </w:r>
    </w:p>
    <w:p w:rsidR="007F506C" w:rsidRDefault="007F506C" w:rsidP="00F65DC8">
      <w:pPr>
        <w:spacing w:after="0" w:line="240" w:lineRule="auto"/>
      </w:pPr>
    </w:p>
    <w:tbl>
      <w:tblPr>
        <w:tblW w:w="12550" w:type="dxa"/>
        <w:tblLook w:val="04A0" w:firstRow="1" w:lastRow="0" w:firstColumn="1" w:lastColumn="0" w:noHBand="0" w:noVBand="1"/>
      </w:tblPr>
      <w:tblGrid>
        <w:gridCol w:w="3320"/>
        <w:gridCol w:w="1860"/>
        <w:gridCol w:w="895"/>
        <w:gridCol w:w="1863"/>
        <w:gridCol w:w="939"/>
        <w:gridCol w:w="895"/>
        <w:gridCol w:w="1839"/>
        <w:gridCol w:w="939"/>
      </w:tblGrid>
      <w:tr w:rsidR="001020BB" w:rsidRPr="001020BB" w:rsidTr="00F65DC8">
        <w:trPr>
          <w:trHeight w:val="705"/>
        </w:trPr>
        <w:tc>
          <w:tcPr>
            <w:tcW w:w="3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37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% difference / difference* (95% CI) for a one IQR increase in estimated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r counts, p-value</w:t>
            </w:r>
          </w:p>
        </w:tc>
      </w:tr>
      <w:tr w:rsidR="001020BB" w:rsidRPr="001020BB" w:rsidTr="00F65DC8">
        <w:trPr>
          <w:trHeight w:val="33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Risk markers  (N = 108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Variable</w:t>
            </w:r>
          </w:p>
        </w:tc>
        <w:tc>
          <w:tcPr>
            <w:tcW w:w="36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 adjustment</w:t>
            </w:r>
          </w:p>
        </w:tc>
        <w:tc>
          <w:tcPr>
            <w:tcW w:w="36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andard + </w:t>
            </w:r>
            <w:r w:rsidR="005F51C4">
              <w:rPr>
                <w:rFonts w:ascii="Calibri" w:eastAsia="Times New Roman" w:hAnsi="Calibri" w:cs="Times New Roman"/>
                <w:color w:val="000000"/>
                <w:lang w:eastAsia="en-GB"/>
              </w:rPr>
              <w:t>fat mass index</w:t>
            </w: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djustment</w:t>
            </w:r>
          </w:p>
        </w:tc>
      </w:tr>
      <w:tr w:rsidR="001020BB" w:rsidRPr="001020BB" w:rsidTr="00F65DC8">
        <w:trPr>
          <w:trHeight w:val="270"/>
        </w:trPr>
        <w:tc>
          <w:tcPr>
            <w:tcW w:w="3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Insulin (</w:t>
            </w:r>
            <w:proofErr w:type="spellStart"/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mU</w:t>
            </w:r>
            <w:proofErr w:type="spellEnd"/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Estimated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18.1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21.99, -14.0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&lt;0.0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6.4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10.67, -1.9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</w:tr>
      <w:tr w:rsidR="001020BB" w:rsidRPr="001020BB" w:rsidTr="00F65DC8">
        <w:trPr>
          <w:trHeight w:val="270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Count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16.6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21.34, -11.5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&lt;0.0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7.6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12.45, -2.6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</w:tr>
      <w:tr w:rsidR="005F51C4" w:rsidRPr="001020BB" w:rsidTr="00F65DC8">
        <w:trPr>
          <w:trHeight w:val="270"/>
        </w:trPr>
        <w:tc>
          <w:tcPr>
            <w:tcW w:w="3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HOMA Insulin resistanc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Estimated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17.7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21.67, -13.7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&lt;0.0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6.2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10.48, -1.7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</w:tr>
      <w:tr w:rsidR="005F51C4" w:rsidRPr="001020BB" w:rsidTr="00F65DC8">
        <w:trPr>
          <w:trHeight w:val="270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Count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16.2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21.02, -11.2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&lt;0.0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7.4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12.23, -2.4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</w:tr>
      <w:tr w:rsidR="001020BB" w:rsidRPr="001020BB" w:rsidTr="00F65DC8">
        <w:trPr>
          <w:trHeight w:val="270"/>
        </w:trPr>
        <w:tc>
          <w:tcPr>
            <w:tcW w:w="3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HbA1c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Estimated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0.6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1.17, -0.1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0.3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0.95, 0.1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</w:tr>
      <w:tr w:rsidR="001020BB" w:rsidRPr="001020BB" w:rsidTr="00F65DC8">
        <w:trPr>
          <w:trHeight w:val="270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Count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0.2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0.86, 0.4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0.65, 0.6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1020BB" w:rsidRPr="001020BB" w:rsidTr="00F65DC8">
        <w:trPr>
          <w:trHeight w:val="270"/>
        </w:trPr>
        <w:tc>
          <w:tcPr>
            <w:tcW w:w="3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Glucose (</w:t>
            </w:r>
            <w:proofErr w:type="spellStart"/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mmol</w:t>
            </w:r>
            <w:proofErr w:type="spellEnd"/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Estimated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0.9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1.57, -0.3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0.6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1.30, 0.0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</w:tr>
      <w:tr w:rsidR="001020BB" w:rsidRPr="001020BB" w:rsidTr="00F65DC8">
        <w:trPr>
          <w:trHeight w:val="270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Count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0.86, 0.6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7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0.58, 0.9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64</w:t>
            </w:r>
          </w:p>
        </w:tc>
      </w:tr>
      <w:tr w:rsidR="005F51C4" w:rsidRPr="001020BB" w:rsidTr="00F65DC8">
        <w:trPr>
          <w:trHeight w:val="270"/>
        </w:trPr>
        <w:tc>
          <w:tcPr>
            <w:tcW w:w="3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Urate (</w:t>
            </w:r>
            <w:proofErr w:type="spellStart"/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mmol</w:t>
            </w:r>
            <w:proofErr w:type="spellEnd"/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Estimated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5.6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7.60, -3.5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&lt;0.0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1.9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4.06, 0.2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5F51C4" w:rsidRPr="001020BB" w:rsidTr="00F65DC8">
        <w:trPr>
          <w:trHeight w:val="270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Count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2.8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5.26, -0.3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2.32, 2.6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91</w:t>
            </w:r>
          </w:p>
        </w:tc>
      </w:tr>
      <w:tr w:rsidR="001020BB" w:rsidRPr="001020BB" w:rsidTr="00F65DC8">
        <w:trPr>
          <w:trHeight w:val="270"/>
        </w:trPr>
        <w:tc>
          <w:tcPr>
            <w:tcW w:w="3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C-reactive protein (mg/l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Estimated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43.9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49.78, -37.4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&lt;0.0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23.6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31.22, -15.2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&lt;0.0001</w:t>
            </w:r>
          </w:p>
        </w:tc>
      </w:tr>
      <w:tr w:rsidR="001020BB" w:rsidRPr="001020BB" w:rsidTr="00F65DC8">
        <w:trPr>
          <w:trHeight w:val="270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Count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28.2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37.16, -17.9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&lt;0.0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8.0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18.39, 3.6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</w:tr>
      <w:tr w:rsidR="005F51C4" w:rsidRPr="001020BB" w:rsidTr="00F65DC8">
        <w:trPr>
          <w:trHeight w:val="270"/>
        </w:trPr>
        <w:tc>
          <w:tcPr>
            <w:tcW w:w="3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Triglyceride (</w:t>
            </w:r>
            <w:proofErr w:type="spellStart"/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mmol</w:t>
            </w:r>
            <w:proofErr w:type="spellEnd"/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Estimated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10.3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13.25, -7.4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&lt;0.0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5.5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8.65, -2.3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5F51C4" w:rsidRPr="001020BB" w:rsidTr="00F65DC8">
        <w:trPr>
          <w:trHeight w:val="270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Count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9.3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12.79, -5.7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&lt;0.0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5.5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9.06, -1.8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</w:tr>
      <w:tr w:rsidR="001020BB" w:rsidRPr="001020BB" w:rsidTr="00F65DC8">
        <w:trPr>
          <w:trHeight w:val="270"/>
        </w:trPr>
        <w:tc>
          <w:tcPr>
            <w:tcW w:w="3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HDL cholesterol (</w:t>
            </w:r>
            <w:proofErr w:type="spellStart"/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mmol</w:t>
            </w:r>
            <w:proofErr w:type="spellEnd"/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Estimated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3.8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1.99, 5.7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&lt;0.0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8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0.99, 2.7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</w:tr>
      <w:tr w:rsidR="001020BB" w:rsidRPr="001020BB" w:rsidTr="00F65DC8">
        <w:trPr>
          <w:trHeight w:val="270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Count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2.4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0.27, 4.6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1.87, 2.3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83</w:t>
            </w:r>
          </w:p>
        </w:tc>
      </w:tr>
      <w:tr w:rsidR="005F51C4" w:rsidRPr="001020BB" w:rsidTr="00F65DC8">
        <w:trPr>
          <w:trHeight w:val="270"/>
        </w:trPr>
        <w:tc>
          <w:tcPr>
            <w:tcW w:w="3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LDL cholesterol (</w:t>
            </w:r>
            <w:proofErr w:type="spellStart"/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mmol</w:t>
            </w:r>
            <w:proofErr w:type="spellEnd"/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Estimated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3.0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5.20, -0.8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1.2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3.53, 1.1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</w:tr>
      <w:tr w:rsidR="005F51C4" w:rsidRPr="001020BB" w:rsidTr="00F65DC8">
        <w:trPr>
          <w:trHeight w:val="270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Count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2.7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5.23, -0.1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1.3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3.93, 1.3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</w:tr>
      <w:tr w:rsidR="001020BB" w:rsidRPr="001020BB" w:rsidTr="00F65DC8">
        <w:trPr>
          <w:trHeight w:val="270"/>
        </w:trPr>
        <w:tc>
          <w:tcPr>
            <w:tcW w:w="3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ystolic blood pressure (mmHg)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Estimated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2.5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3.42, -1.6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&lt;0.0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1.7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2.66, -0.8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1020BB" w:rsidRPr="001020BB" w:rsidTr="00F65DC8">
        <w:trPr>
          <w:trHeight w:val="270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Count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0.3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1.42, 0.6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0.64, 1.4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</w:tr>
      <w:tr w:rsidR="005F51C4" w:rsidRPr="001020BB" w:rsidTr="00F65DC8">
        <w:trPr>
          <w:trHeight w:val="270"/>
        </w:trPr>
        <w:tc>
          <w:tcPr>
            <w:tcW w:w="3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Diastolic blood pressure (mmHg)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Estimated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3.4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4.17, -2.6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&lt;0.0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2.9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3.73, -2.0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&lt;0.0001</w:t>
            </w:r>
          </w:p>
        </w:tc>
      </w:tr>
      <w:tr w:rsidR="005F51C4" w:rsidRPr="001020BB" w:rsidTr="00F65DC8">
        <w:trPr>
          <w:trHeight w:val="270"/>
        </w:trPr>
        <w:tc>
          <w:tcPr>
            <w:tcW w:w="3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Counts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1.67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2.62, -0.72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1.09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2.05, -0.13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</w:tr>
    </w:tbl>
    <w:p w:rsidR="007F506C" w:rsidRDefault="007F506C" w:rsidP="00F65DC8">
      <w:pPr>
        <w:spacing w:after="0" w:line="240" w:lineRule="auto"/>
      </w:pPr>
    </w:p>
    <w:p w:rsidR="002A4F24" w:rsidRDefault="002A4F24" w:rsidP="00F65DC8">
      <w:pPr>
        <w:spacing w:after="0" w:line="240" w:lineRule="auto"/>
      </w:pPr>
      <w:r>
        <w:t>* Absolute differences are shown for untransformed variables</w:t>
      </w:r>
    </w:p>
    <w:p w:rsidR="002A4F24" w:rsidRDefault="002A4F24" w:rsidP="00F65DC8">
      <w:pPr>
        <w:spacing w:after="0" w:line="240" w:lineRule="auto"/>
      </w:pPr>
      <w:r>
        <w:t xml:space="preserve">Percentage differences are shown for all other variables which are log transformed </w:t>
      </w:r>
    </w:p>
    <w:p w:rsidR="002A4F24" w:rsidRDefault="002A4F24" w:rsidP="00F65DC8">
      <w:pPr>
        <w:spacing w:after="0" w:line="240" w:lineRule="auto"/>
      </w:pPr>
      <w:r>
        <w:t>Standar</w:t>
      </w:r>
      <w:r w:rsidR="00B67813">
        <w:t>d adjustment is for sex, age (</w:t>
      </w:r>
      <w:r w:rsidR="00A4262F">
        <w:t xml:space="preserve">in </w:t>
      </w:r>
      <w:r w:rsidR="00B67813">
        <w:t>quartiles</w:t>
      </w:r>
      <w:r>
        <w:t xml:space="preserve">), </w:t>
      </w:r>
      <w:proofErr w:type="gramStart"/>
      <w:r>
        <w:t>ethnic</w:t>
      </w:r>
      <w:proofErr w:type="gramEnd"/>
      <w:r>
        <w:t xml:space="preserve"> group, </w:t>
      </w:r>
      <w:r w:rsidR="00821619">
        <w:t>month</w:t>
      </w:r>
      <w:r w:rsidR="00A4262F">
        <w:t xml:space="preserve"> of measurement</w:t>
      </w:r>
      <w:r w:rsidR="00821619">
        <w:t xml:space="preserve">, </w:t>
      </w:r>
      <w:r>
        <w:t xml:space="preserve">height, and school (random effect) </w:t>
      </w:r>
    </w:p>
    <w:p w:rsidR="00F65DC8" w:rsidRDefault="00F65DC8" w:rsidP="00F65DC8">
      <w:pPr>
        <w:spacing w:after="0" w:line="240" w:lineRule="auto"/>
      </w:pPr>
    </w:p>
    <w:p w:rsidR="00F65DC8" w:rsidRDefault="00F65DC8" w:rsidP="00F65DC8">
      <w:pPr>
        <w:spacing w:after="0" w:line="240" w:lineRule="auto"/>
      </w:pPr>
    </w:p>
    <w:p w:rsidR="004C581B" w:rsidRDefault="004C581B" w:rsidP="00F65DC8">
      <w:pPr>
        <w:spacing w:after="0" w:line="240" w:lineRule="auto"/>
      </w:pPr>
      <w:r>
        <w:lastRenderedPageBreak/>
        <w:t xml:space="preserve">Supplementary Table 4: Associations between </w:t>
      </w:r>
      <w:r w:rsidR="005D51F1">
        <w:t>estimated VO</w:t>
      </w:r>
      <w:r w:rsidR="005D51F1" w:rsidRPr="005D51F1">
        <w:rPr>
          <w:vertAlign w:val="subscript"/>
        </w:rPr>
        <w:t>2 max</w:t>
      </w:r>
      <w:r w:rsidR="005D51F1" w:rsidRPr="005D51F1">
        <w:t xml:space="preserve"> </w:t>
      </w:r>
      <w:r>
        <w:t xml:space="preserve">and risk markers </w:t>
      </w:r>
      <w:r w:rsidR="001D3165">
        <w:t xml:space="preserve">for type 2 diabetes and cardiovascular disease </w:t>
      </w:r>
      <w:r>
        <w:t>(differences per one IQR increase in estimated VO</w:t>
      </w:r>
      <w:r>
        <w:rPr>
          <w:vertAlign w:val="subscript"/>
        </w:rPr>
        <w:t>2 max</w:t>
      </w:r>
      <w:r w:rsidRPr="00A54DF5">
        <w:t>)</w:t>
      </w:r>
      <w:r>
        <w:t xml:space="preserve"> by tertiles of physical activity </w:t>
      </w:r>
      <w:r w:rsidR="00CF1465">
        <w:t xml:space="preserve">counts </w:t>
      </w:r>
    </w:p>
    <w:p w:rsidR="007C002D" w:rsidRDefault="007C002D" w:rsidP="00F65DC8">
      <w:pPr>
        <w:spacing w:after="0" w:line="240" w:lineRule="auto"/>
      </w:pPr>
    </w:p>
    <w:tbl>
      <w:tblPr>
        <w:tblW w:w="11802" w:type="dxa"/>
        <w:tblLook w:val="04A0" w:firstRow="1" w:lastRow="0" w:firstColumn="1" w:lastColumn="0" w:noHBand="0" w:noVBand="1"/>
      </w:tblPr>
      <w:tblGrid>
        <w:gridCol w:w="2501"/>
        <w:gridCol w:w="895"/>
        <w:gridCol w:w="1756"/>
        <w:gridCol w:w="895"/>
        <w:gridCol w:w="1756"/>
        <w:gridCol w:w="895"/>
        <w:gridCol w:w="1774"/>
        <w:gridCol w:w="1330"/>
      </w:tblGrid>
      <w:tr w:rsidR="007C002D" w:rsidRPr="007C002D" w:rsidTr="007C002D">
        <w:trPr>
          <w:trHeight w:val="705"/>
        </w:trPr>
        <w:tc>
          <w:tcPr>
            <w:tcW w:w="2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7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% difference / difference* (95% CI) for a one IQR increase in estimated VO</w:t>
            </w:r>
            <w:r w:rsidRPr="007C002D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y </w:t>
            </w:r>
            <w:proofErr w:type="spellStart"/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tertiles</w:t>
            </w:r>
            <w:proofErr w:type="spellEnd"/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physical activity counts </w:t>
            </w:r>
          </w:p>
        </w:tc>
        <w:tc>
          <w:tcPr>
            <w:tcW w:w="13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p (interaction)</w:t>
            </w:r>
          </w:p>
        </w:tc>
      </w:tr>
      <w:tr w:rsidR="007C002D" w:rsidRPr="007C002D" w:rsidTr="007C002D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Risk markers  (N = 1083)</w:t>
            </w:r>
          </w:p>
        </w:tc>
        <w:tc>
          <w:tcPr>
            <w:tcW w:w="2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west </w:t>
            </w:r>
            <w:proofErr w:type="spellStart"/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tertile</w:t>
            </w:r>
            <w:proofErr w:type="spellEnd"/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PA counts</w:t>
            </w:r>
          </w:p>
        </w:tc>
        <w:tc>
          <w:tcPr>
            <w:tcW w:w="2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iddle  </w:t>
            </w:r>
            <w:proofErr w:type="spellStart"/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tertile</w:t>
            </w:r>
            <w:proofErr w:type="spellEnd"/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PA counts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ighest </w:t>
            </w:r>
            <w:proofErr w:type="spellStart"/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tertile</w:t>
            </w:r>
            <w:proofErr w:type="spellEnd"/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PA counts</w:t>
            </w:r>
          </w:p>
        </w:tc>
        <w:tc>
          <w:tcPr>
            <w:tcW w:w="13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C002D" w:rsidRPr="007C002D" w:rsidTr="007C002D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Insulin (</w:t>
            </w:r>
            <w:proofErr w:type="spellStart"/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mU</w:t>
            </w:r>
            <w:proofErr w:type="spellEnd"/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21.2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27.32, -14.7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18.3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24.97, -11.2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9.0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5.84, -1.6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</w:tr>
      <w:tr w:rsidR="007C002D" w:rsidRPr="007C002D" w:rsidTr="007C002D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HOMA-IR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20.9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27.06, -14.4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18.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24.61, -10.8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8.8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5.70, -1.51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</w:tr>
      <w:tr w:rsidR="007C002D" w:rsidRPr="007C002D" w:rsidTr="007C002D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HbA1c (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1.3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2.21, -0.4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0.79, 1.1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0.7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.59, 0.1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7C002D" w:rsidRPr="007C002D" w:rsidTr="007C002D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Glucose (</w:t>
            </w:r>
            <w:proofErr w:type="spellStart"/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mmol</w:t>
            </w:r>
            <w:proofErr w:type="spellEnd"/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1.2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2.31, -0.2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0.8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.92, 0.2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0.7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.75, 0.3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77</w:t>
            </w:r>
          </w:p>
        </w:tc>
      </w:tr>
      <w:tr w:rsidR="007C002D" w:rsidRPr="007C002D" w:rsidTr="007C002D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Urate (</w:t>
            </w:r>
            <w:proofErr w:type="spellStart"/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mmol</w:t>
            </w:r>
            <w:proofErr w:type="spellEnd"/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6.7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0.03, -3.3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5.9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9.45, -2.3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3.3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6.61, 0.14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</w:tr>
      <w:tr w:rsidR="007C002D" w:rsidRPr="007C002D" w:rsidTr="007C002D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CRP (mg/l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42.2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52.00, -30.4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42.5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52.65, -30.3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41.6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51.24, -30.1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</w:p>
        </w:tc>
      </w:tr>
      <w:tr w:rsidR="007C002D" w:rsidRPr="007C002D" w:rsidTr="007C002D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Triglyceride (</w:t>
            </w:r>
            <w:proofErr w:type="spellStart"/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mmol</w:t>
            </w:r>
            <w:proofErr w:type="spellEnd"/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13.0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7.63, -8.1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10.3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5.26, -5.0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4.3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9.25, 0.83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7C002D" w:rsidRPr="007C002D" w:rsidTr="007C002D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HDL cholesterol (</w:t>
            </w:r>
            <w:proofErr w:type="spellStart"/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mmol</w:t>
            </w:r>
            <w:proofErr w:type="spellEnd"/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6.4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3.29, 9.7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1.8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1.34, 5.1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2.5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0.47, 5.57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7C002D" w:rsidRPr="007C002D" w:rsidTr="007C002D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LDL cholesterol (</w:t>
            </w:r>
            <w:proofErr w:type="spellStart"/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mmol</w:t>
            </w:r>
            <w:proofErr w:type="spellEnd"/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5.0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8.61, -1.4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0.9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4.78, 3.0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1.5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5.13, 2.08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</w:tr>
      <w:tr w:rsidR="007C002D" w:rsidRPr="007C002D" w:rsidTr="007C002D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Systolic BP (mmHg)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3.1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4.60, -1.7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1.8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3.34, -0.3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2.5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3.94, -1.13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</w:p>
        </w:tc>
      </w:tr>
      <w:tr w:rsidR="007C002D" w:rsidRPr="007C002D" w:rsidTr="007C002D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Diastolic BP (mmHg)*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3.8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5.10, -2.49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3.0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4.37, -1.63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-3.0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(-4.31, -1.77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02D" w:rsidRPr="007C002D" w:rsidRDefault="007C002D" w:rsidP="00F65D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002D"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</w:p>
        </w:tc>
      </w:tr>
    </w:tbl>
    <w:p w:rsidR="004C581B" w:rsidRDefault="004C581B" w:rsidP="00F65DC8">
      <w:pPr>
        <w:spacing w:after="0" w:line="240" w:lineRule="auto"/>
      </w:pPr>
    </w:p>
    <w:p w:rsidR="004A09FB" w:rsidRDefault="004A09FB" w:rsidP="00F65DC8">
      <w:pPr>
        <w:spacing w:after="0" w:line="240" w:lineRule="auto"/>
      </w:pPr>
      <w:r>
        <w:t>* Absolute differences are shown for untransformed variables</w:t>
      </w:r>
    </w:p>
    <w:p w:rsidR="004A09FB" w:rsidRDefault="004A09FB" w:rsidP="00F65DC8">
      <w:pPr>
        <w:spacing w:after="0" w:line="240" w:lineRule="auto"/>
      </w:pPr>
      <w:r>
        <w:t xml:space="preserve">Percentage differences are shown for all other variables which are log transformed </w:t>
      </w:r>
    </w:p>
    <w:p w:rsidR="004A09FB" w:rsidRDefault="004A09FB" w:rsidP="00F65DC8">
      <w:pPr>
        <w:spacing w:after="0" w:line="240" w:lineRule="auto"/>
      </w:pPr>
      <w:r>
        <w:t>Differenc</w:t>
      </w:r>
      <w:r w:rsidR="00B67813">
        <w:t>es are adjusted for sex, age (quartiles</w:t>
      </w:r>
      <w:r>
        <w:t>), ethnic group, month, height, an interaction between estimated VO</w:t>
      </w:r>
      <w:r w:rsidRPr="00A4262F">
        <w:rPr>
          <w:vertAlign w:val="subscript"/>
        </w:rPr>
        <w:t xml:space="preserve">2 max </w:t>
      </w:r>
      <w:r>
        <w:t xml:space="preserve">and tertiles of PA and school (random effect) </w:t>
      </w:r>
    </w:p>
    <w:p w:rsidR="004A09FB" w:rsidRDefault="004A09FB" w:rsidP="00F65DC8">
      <w:pPr>
        <w:spacing w:after="0" w:line="240" w:lineRule="auto"/>
      </w:pPr>
    </w:p>
    <w:p w:rsidR="004A09FB" w:rsidRDefault="004A09FB" w:rsidP="00F65DC8">
      <w:pPr>
        <w:spacing w:after="0" w:line="240" w:lineRule="auto"/>
      </w:pPr>
    </w:p>
    <w:p w:rsidR="00656A0E" w:rsidRDefault="00656A0E" w:rsidP="00F65DC8">
      <w:pPr>
        <w:spacing w:after="0" w:line="240" w:lineRule="auto"/>
      </w:pPr>
    </w:p>
    <w:p w:rsidR="004A09FB" w:rsidRDefault="004A09FB" w:rsidP="00F65DC8">
      <w:pPr>
        <w:spacing w:after="0" w:line="240" w:lineRule="auto"/>
      </w:pPr>
    </w:p>
    <w:p w:rsidR="004A09FB" w:rsidRDefault="004A09FB" w:rsidP="00F65DC8">
      <w:pPr>
        <w:spacing w:after="0" w:line="240" w:lineRule="auto"/>
      </w:pPr>
    </w:p>
    <w:p w:rsidR="004A09FB" w:rsidRDefault="004A09FB" w:rsidP="00F65DC8">
      <w:pPr>
        <w:spacing w:after="0" w:line="240" w:lineRule="auto"/>
      </w:pPr>
    </w:p>
    <w:p w:rsidR="004A09FB" w:rsidRDefault="004A09FB" w:rsidP="00F65DC8">
      <w:pPr>
        <w:spacing w:after="0" w:line="240" w:lineRule="auto"/>
      </w:pPr>
    </w:p>
    <w:p w:rsidR="004A09FB" w:rsidRDefault="004A09FB" w:rsidP="00F65DC8">
      <w:pPr>
        <w:spacing w:after="0" w:line="240" w:lineRule="auto"/>
      </w:pPr>
    </w:p>
    <w:p w:rsidR="00042BD2" w:rsidRDefault="00042BD2" w:rsidP="00F65DC8">
      <w:pPr>
        <w:spacing w:after="0" w:line="240" w:lineRule="auto"/>
        <w:sectPr w:rsidR="00042BD2" w:rsidSect="00F65DC8">
          <w:footerReference w:type="default" r:id="rId8"/>
          <w:pgSz w:w="16838" w:h="11906" w:orient="landscape"/>
          <w:pgMar w:top="1134" w:right="1134" w:bottom="851" w:left="1134" w:header="0" w:footer="284" w:gutter="0"/>
          <w:cols w:space="708"/>
          <w:docGrid w:linePitch="360"/>
        </w:sectPr>
      </w:pPr>
    </w:p>
    <w:p w:rsidR="00F372BA" w:rsidRDefault="00F372BA" w:rsidP="00F65DC8">
      <w:pPr>
        <w:spacing w:after="0" w:line="240" w:lineRule="auto"/>
      </w:pPr>
      <w:r>
        <w:lastRenderedPageBreak/>
        <w:t>Supplementary Table 5:</w:t>
      </w:r>
      <w:r w:rsidRPr="00F372BA">
        <w:t xml:space="preserve"> </w:t>
      </w:r>
      <w:r>
        <w:t>Ethnic differences in risk markers</w:t>
      </w:r>
      <w:r w:rsidR="001D3165">
        <w:t xml:space="preserve"> for type 2 diabetes and cardiovascular disease</w:t>
      </w:r>
      <w:r>
        <w:t>: effect of adjustment for estimated VO</w:t>
      </w:r>
      <w:r>
        <w:rPr>
          <w:vertAlign w:val="subscript"/>
        </w:rPr>
        <w:t xml:space="preserve">2 </w:t>
      </w:r>
      <w:r w:rsidRPr="00C20707">
        <w:rPr>
          <w:vertAlign w:val="subscript"/>
        </w:rPr>
        <w:t>max</w:t>
      </w:r>
      <w:r>
        <w:t xml:space="preserve"> and physical activity </w:t>
      </w:r>
      <w:r w:rsidR="008E10C3">
        <w:t>counts</w:t>
      </w:r>
    </w:p>
    <w:p w:rsidR="00F372BA" w:rsidRDefault="00F372BA" w:rsidP="00F65DC8">
      <w:pPr>
        <w:spacing w:after="0" w:line="240" w:lineRule="auto"/>
      </w:pPr>
    </w:p>
    <w:tbl>
      <w:tblPr>
        <w:tblW w:w="9180" w:type="dxa"/>
        <w:tblLook w:val="04A0" w:firstRow="1" w:lastRow="0" w:firstColumn="1" w:lastColumn="0" w:noHBand="0" w:noVBand="1"/>
      </w:tblPr>
      <w:tblGrid>
        <w:gridCol w:w="1920"/>
        <w:gridCol w:w="2960"/>
        <w:gridCol w:w="725"/>
        <w:gridCol w:w="1824"/>
        <w:gridCol w:w="1026"/>
        <w:gridCol w:w="725"/>
      </w:tblGrid>
      <w:tr w:rsidR="001020BB" w:rsidRPr="001020BB" w:rsidTr="00F65DC8">
        <w:trPr>
          <w:trHeight w:val="990"/>
        </w:trPr>
        <w:tc>
          <w:tcPr>
            <w:tcW w:w="1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Risk markers                 (N =  1083)</w:t>
            </w:r>
          </w:p>
        </w:tc>
        <w:tc>
          <w:tcPr>
            <w:tcW w:w="2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Adjustments</w:t>
            </w:r>
          </w:p>
        </w:tc>
        <w:tc>
          <w:tcPr>
            <w:tcW w:w="43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% difference / difference* (95% CI), p-value, % reduction in ethnic difference following adjustment for estimated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1020BB" w:rsidRPr="001020BB" w:rsidTr="00F65DC8">
        <w:trPr>
          <w:trHeight w:val="300"/>
        </w:trPr>
        <w:tc>
          <w:tcPr>
            <w:tcW w:w="1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outh Asian - white European</w:t>
            </w:r>
          </w:p>
        </w:tc>
      </w:tr>
      <w:tr w:rsidR="001020BB" w:rsidRPr="001020BB" w:rsidTr="00F65DC8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Insulin (</w:t>
            </w:r>
            <w:proofErr w:type="spellStart"/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mU</w:t>
            </w:r>
            <w:proofErr w:type="spellEnd"/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44.4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30.34, 60.1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&lt;0.0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020BB" w:rsidRPr="001020BB" w:rsidTr="00F65DC8">
        <w:trPr>
          <w:trHeight w:val="36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41.1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27.68, 56.0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&lt;0.0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7.5</w:t>
            </w:r>
          </w:p>
        </w:tc>
      </w:tr>
      <w:tr w:rsidR="001020BB" w:rsidRPr="001020BB" w:rsidTr="00F65DC8">
        <w:trPr>
          <w:trHeight w:val="36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+ count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38.2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25.09, 52.7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&lt;0.0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14.0</w:t>
            </w:r>
          </w:p>
        </w:tc>
      </w:tr>
      <w:tr w:rsidR="001020BB" w:rsidRPr="001020BB" w:rsidTr="00F65DC8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HOMA Insulin resistanc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44.0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30.00, 59.5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&lt;0.0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020BB" w:rsidRPr="001020BB" w:rsidTr="00F65DC8">
        <w:trPr>
          <w:trHeight w:val="36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40.7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27.40, 55.5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&lt;0.0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7.4</w:t>
            </w:r>
          </w:p>
        </w:tc>
      </w:tr>
      <w:tr w:rsidR="001020BB" w:rsidRPr="001020BB" w:rsidTr="00F65DC8">
        <w:trPr>
          <w:trHeight w:val="36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+ count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37.9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24.88, 52.3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&lt;0.0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13.8</w:t>
            </w:r>
          </w:p>
        </w:tc>
      </w:tr>
      <w:tr w:rsidR="001020BB" w:rsidRPr="001020BB" w:rsidTr="00F65DC8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HbA1c (%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1.6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0.56, 2.7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020BB" w:rsidRPr="001020BB" w:rsidTr="00F65DC8">
        <w:trPr>
          <w:trHeight w:val="36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1.5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0.49, 2.6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4.8</w:t>
            </w:r>
          </w:p>
        </w:tc>
      </w:tr>
      <w:tr w:rsidR="001020BB" w:rsidRPr="001020BB" w:rsidTr="00F65DC8">
        <w:trPr>
          <w:trHeight w:val="36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+ count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1.5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0.48, 2.6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4.8</w:t>
            </w:r>
          </w:p>
        </w:tc>
      </w:tr>
      <w:tr w:rsidR="001020BB" w:rsidRPr="001020BB" w:rsidTr="00F65DC8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Glucose (</w:t>
            </w:r>
            <w:proofErr w:type="spellStart"/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mmol</w:t>
            </w:r>
            <w:proofErr w:type="spellEnd"/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1.6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0.32, 2.9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020BB" w:rsidRPr="001020BB" w:rsidTr="00F65DC8">
        <w:trPr>
          <w:trHeight w:val="36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1.4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0.22, 2.7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6.9</w:t>
            </w:r>
          </w:p>
        </w:tc>
      </w:tr>
      <w:tr w:rsidR="001020BB" w:rsidRPr="001020BB" w:rsidTr="00F65DC8">
        <w:trPr>
          <w:trHeight w:val="36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+ count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1.5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0.23, 2.8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5.0</w:t>
            </w:r>
          </w:p>
        </w:tc>
      </w:tr>
      <w:tr w:rsidR="001020BB" w:rsidRPr="001020BB" w:rsidTr="00F65DC8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Urate (</w:t>
            </w:r>
            <w:proofErr w:type="spellStart"/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mmol</w:t>
            </w:r>
            <w:proofErr w:type="spellEnd"/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8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3.43, 5.3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7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020BB" w:rsidRPr="001020BB" w:rsidTr="00F65DC8">
        <w:trPr>
          <w:trHeight w:val="36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4.03, 4.5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79.3</w:t>
            </w:r>
          </w:p>
        </w:tc>
      </w:tr>
      <w:tr w:rsidR="001020BB" w:rsidRPr="001020BB" w:rsidTr="00F65DC8">
        <w:trPr>
          <w:trHeight w:val="36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+ count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4.21, 4.3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101.1</w:t>
            </w:r>
          </w:p>
        </w:tc>
      </w:tr>
      <w:tr w:rsidR="001020BB" w:rsidRPr="001020BB" w:rsidTr="00F65DC8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C-reactive protein (mg/l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20.1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4.33, 50.8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020BB" w:rsidRPr="001020BB" w:rsidTr="00F65DC8">
        <w:trPr>
          <w:trHeight w:val="36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11.0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10.93, 38.5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44.9</w:t>
            </w:r>
          </w:p>
        </w:tc>
      </w:tr>
      <w:tr w:rsidR="001020BB" w:rsidRPr="001020BB" w:rsidTr="00F65DC8">
        <w:trPr>
          <w:trHeight w:val="36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+ count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8.3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13.14, 35.1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4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58.5</w:t>
            </w:r>
          </w:p>
        </w:tc>
      </w:tr>
      <w:tr w:rsidR="001020BB" w:rsidRPr="001020BB" w:rsidTr="00F65DC8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Triglyceride (</w:t>
            </w:r>
            <w:proofErr w:type="spellStart"/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mmol</w:t>
            </w:r>
            <w:proofErr w:type="spellEnd"/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17.5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9.85, 25.6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&lt;0.0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020BB" w:rsidRPr="001020BB" w:rsidTr="00F65DC8">
        <w:trPr>
          <w:trHeight w:val="36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15.9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8.54, 23.9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&lt;0.0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8.8</w:t>
            </w:r>
          </w:p>
        </w:tc>
      </w:tr>
      <w:tr w:rsidR="001020BB" w:rsidRPr="001020BB" w:rsidTr="00F65DC8">
        <w:trPr>
          <w:trHeight w:val="36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+ count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14.7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7.39, 22.5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&lt;0.0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15.8</w:t>
            </w:r>
          </w:p>
        </w:tc>
      </w:tr>
      <w:tr w:rsidR="001020BB" w:rsidRPr="001020BB" w:rsidTr="00F65DC8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HDL cholesterol (</w:t>
            </w:r>
            <w:proofErr w:type="spellStart"/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mmol</w:t>
            </w:r>
            <w:proofErr w:type="spellEnd"/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5.7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9.16, -2.2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020BB" w:rsidRPr="001020BB" w:rsidTr="00F65DC8">
        <w:trPr>
          <w:trHeight w:val="36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5.2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8.63, -1.6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9.4</w:t>
            </w:r>
          </w:p>
        </w:tc>
      </w:tr>
      <w:tr w:rsidR="001020BB" w:rsidRPr="001020BB" w:rsidTr="00F65DC8">
        <w:trPr>
          <w:trHeight w:val="36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+ count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4.9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8.40, -1.3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13.9</w:t>
            </w:r>
          </w:p>
        </w:tc>
      </w:tr>
      <w:tr w:rsidR="001020BB" w:rsidRPr="001020BB" w:rsidTr="00F65DC8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LDL cholesterol (</w:t>
            </w:r>
            <w:proofErr w:type="spellStart"/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mmol</w:t>
            </w:r>
            <w:proofErr w:type="spellEnd"/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1.6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2.74, 6.3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4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020BB" w:rsidRPr="001020BB" w:rsidTr="00F65DC8">
        <w:trPr>
          <w:trHeight w:val="36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1.2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3.10, 5.8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5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23.2</w:t>
            </w:r>
          </w:p>
        </w:tc>
      </w:tr>
      <w:tr w:rsidR="001020BB" w:rsidRPr="001020BB" w:rsidTr="00F65DC8">
        <w:trPr>
          <w:trHeight w:val="36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+ count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1.0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3.35, 5.6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6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38.1</w:t>
            </w:r>
          </w:p>
        </w:tc>
      </w:tr>
      <w:tr w:rsidR="001020BB" w:rsidRPr="001020BB" w:rsidTr="00F65DC8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ystolic blood pressure (mmHg)*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0.5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2.38, 1.2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5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020BB" w:rsidRPr="001020BB" w:rsidTr="00F65DC8">
        <w:trPr>
          <w:trHeight w:val="36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0.8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2.66, 0.8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54.4</w:t>
            </w:r>
          </w:p>
        </w:tc>
      </w:tr>
      <w:tr w:rsidR="001020BB" w:rsidRPr="001020BB" w:rsidTr="00F65DC8">
        <w:trPr>
          <w:trHeight w:val="36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+ count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0.8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2.62, 0.9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-45.6</w:t>
            </w:r>
          </w:p>
        </w:tc>
      </w:tr>
      <w:tr w:rsidR="001020BB" w:rsidRPr="001020BB" w:rsidTr="00F65DC8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Diastolic blood pressure (mmHg)*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1.6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0.01, 3.2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020BB" w:rsidRPr="001020BB" w:rsidTr="00F65DC8">
        <w:trPr>
          <w:trHeight w:val="360"/>
        </w:trPr>
        <w:tc>
          <w:tcPr>
            <w:tcW w:w="1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1.2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0.35, 2.8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23.5</w:t>
            </w:r>
          </w:p>
        </w:tc>
      </w:tr>
      <w:tr w:rsidR="001020BB" w:rsidRPr="001020BB" w:rsidTr="00F65DC8">
        <w:trPr>
          <w:trHeight w:val="360"/>
        </w:trPr>
        <w:tc>
          <w:tcPr>
            <w:tcW w:w="1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Standard + VO</w:t>
            </w:r>
            <w:r w:rsidRPr="001020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 max</w:t>
            </w: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+ counts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1.1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(-0.46, 2.73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0BB" w:rsidRPr="001020BB" w:rsidRDefault="001020BB" w:rsidP="00985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0BB">
              <w:rPr>
                <w:rFonts w:ascii="Calibri" w:eastAsia="Times New Roman" w:hAnsi="Calibri" w:cs="Times New Roman"/>
                <w:color w:val="000000"/>
                <w:lang w:eastAsia="en-GB"/>
              </w:rPr>
              <w:t>30.2</w:t>
            </w:r>
          </w:p>
        </w:tc>
      </w:tr>
    </w:tbl>
    <w:p w:rsidR="000E2FA2" w:rsidRDefault="000E2FA2" w:rsidP="00F65DC8">
      <w:pPr>
        <w:spacing w:after="0" w:line="240" w:lineRule="auto"/>
      </w:pPr>
    </w:p>
    <w:p w:rsidR="003856C5" w:rsidRDefault="003856C5" w:rsidP="00F65DC8">
      <w:pPr>
        <w:spacing w:after="0" w:line="240" w:lineRule="auto"/>
      </w:pPr>
      <w:r>
        <w:t>* Absolute differences are shown for untransformed variables</w:t>
      </w:r>
    </w:p>
    <w:p w:rsidR="00FB60C4" w:rsidRDefault="003856C5" w:rsidP="00F65DC8">
      <w:pPr>
        <w:spacing w:after="0" w:line="240" w:lineRule="auto"/>
      </w:pPr>
      <w:r>
        <w:t>Percentage differences are shown for all other vari</w:t>
      </w:r>
      <w:r w:rsidR="009859ED">
        <w:t xml:space="preserve">ables which are log transformed. </w:t>
      </w:r>
      <w:r>
        <w:t>Standar</w:t>
      </w:r>
      <w:r w:rsidR="00B67813">
        <w:t>d adjustment is for sex, age (</w:t>
      </w:r>
      <w:r w:rsidR="00A4262F">
        <w:t xml:space="preserve">in </w:t>
      </w:r>
      <w:r w:rsidR="00B67813">
        <w:t>quartiles</w:t>
      </w:r>
      <w:r>
        <w:t xml:space="preserve">), </w:t>
      </w:r>
      <w:proofErr w:type="gramStart"/>
      <w:r>
        <w:t>ethnic</w:t>
      </w:r>
      <w:proofErr w:type="gramEnd"/>
      <w:r>
        <w:t xml:space="preserve"> group, month</w:t>
      </w:r>
      <w:r w:rsidR="00A4262F">
        <w:t xml:space="preserve"> of measurement</w:t>
      </w:r>
      <w:r>
        <w:t>, hei</w:t>
      </w:r>
      <w:r w:rsidR="00A41B68">
        <w:t xml:space="preserve">ght, and school (random effect). </w:t>
      </w:r>
    </w:p>
    <w:p w:rsidR="004C581B" w:rsidRDefault="004C581B" w:rsidP="00F65DC8">
      <w:pPr>
        <w:spacing w:after="0" w:line="240" w:lineRule="auto"/>
      </w:pPr>
      <w:r>
        <w:lastRenderedPageBreak/>
        <w:t xml:space="preserve">Supplementary Figure 1: Mean fasting insulin by tertiles of physical activity </w:t>
      </w:r>
      <w:r w:rsidR="00760B67">
        <w:t xml:space="preserve">and physical fitness </w:t>
      </w:r>
    </w:p>
    <w:p w:rsidR="00384C86" w:rsidRDefault="00384C86" w:rsidP="00F65DC8">
      <w:pPr>
        <w:spacing w:after="0" w:line="240" w:lineRule="auto"/>
      </w:pPr>
      <w:bookmarkStart w:id="0" w:name="_GoBack"/>
      <w:bookmarkEnd w:id="0"/>
    </w:p>
    <w:p w:rsidR="00F50699" w:rsidRDefault="00F50699" w:rsidP="00F65DC8">
      <w:pPr>
        <w:spacing w:after="0" w:line="240" w:lineRule="auto"/>
      </w:pPr>
      <w:r>
        <w:rPr>
          <w:noProof/>
          <w:lang w:eastAsia="en-GB"/>
        </w:rPr>
        <w:drawing>
          <wp:inline distT="0" distB="0" distL="0" distR="0" wp14:anchorId="769360E3">
            <wp:extent cx="5905179" cy="3512745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900" cy="35179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50699" w:rsidRDefault="00F50699" w:rsidP="00F65DC8">
      <w:pPr>
        <w:spacing w:after="0" w:line="240" w:lineRule="auto"/>
      </w:pPr>
    </w:p>
    <w:p w:rsidR="00A4262F" w:rsidRDefault="00A4262F" w:rsidP="00F65DC8">
      <w:pPr>
        <w:spacing w:after="0" w:line="240" w:lineRule="auto"/>
      </w:pPr>
      <w:r>
        <w:t xml:space="preserve">Geometric means are adjusted for sex, age (in quartiles), </w:t>
      </w:r>
      <w:proofErr w:type="gramStart"/>
      <w:r>
        <w:t>ethnic</w:t>
      </w:r>
      <w:proofErr w:type="gramEnd"/>
      <w:r>
        <w:t xml:space="preserve"> group, month of measurement, height, and school (random effect)</w:t>
      </w:r>
    </w:p>
    <w:sectPr w:rsidR="00A4262F" w:rsidSect="00042BD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007E" w:rsidRDefault="0033007E" w:rsidP="003C57E0">
      <w:pPr>
        <w:spacing w:after="0" w:line="240" w:lineRule="auto"/>
      </w:pPr>
      <w:r>
        <w:separator/>
      </w:r>
    </w:p>
  </w:endnote>
  <w:endnote w:type="continuationSeparator" w:id="0">
    <w:p w:rsidR="0033007E" w:rsidRDefault="0033007E" w:rsidP="003C57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12767887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030428" w:rsidRPr="003C57E0" w:rsidRDefault="00030428">
            <w:pPr>
              <w:pStyle w:val="Footer"/>
              <w:jc w:val="right"/>
            </w:pPr>
            <w:r w:rsidRPr="003C57E0">
              <w:t xml:space="preserve">Page </w:t>
            </w:r>
            <w:r w:rsidRPr="003C57E0">
              <w:rPr>
                <w:bCs/>
              </w:rPr>
              <w:fldChar w:fldCharType="begin"/>
            </w:r>
            <w:r w:rsidRPr="003C57E0">
              <w:rPr>
                <w:bCs/>
              </w:rPr>
              <w:instrText xml:space="preserve"> PAGE </w:instrText>
            </w:r>
            <w:r w:rsidRPr="003C57E0">
              <w:rPr>
                <w:bCs/>
              </w:rPr>
              <w:fldChar w:fldCharType="separate"/>
            </w:r>
            <w:r w:rsidR="00F50699">
              <w:rPr>
                <w:bCs/>
                <w:noProof/>
              </w:rPr>
              <w:t>5</w:t>
            </w:r>
            <w:r w:rsidRPr="003C57E0">
              <w:rPr>
                <w:bCs/>
              </w:rPr>
              <w:fldChar w:fldCharType="end"/>
            </w:r>
            <w:r w:rsidRPr="003C57E0">
              <w:t xml:space="preserve"> of </w:t>
            </w:r>
            <w:r w:rsidRPr="003C57E0">
              <w:rPr>
                <w:bCs/>
              </w:rPr>
              <w:fldChar w:fldCharType="begin"/>
            </w:r>
            <w:r w:rsidRPr="003C57E0">
              <w:rPr>
                <w:bCs/>
              </w:rPr>
              <w:instrText xml:space="preserve"> NUMPAGES  </w:instrText>
            </w:r>
            <w:r w:rsidRPr="003C57E0">
              <w:rPr>
                <w:bCs/>
              </w:rPr>
              <w:fldChar w:fldCharType="separate"/>
            </w:r>
            <w:r w:rsidR="00F50699">
              <w:rPr>
                <w:bCs/>
                <w:noProof/>
              </w:rPr>
              <w:t>6</w:t>
            </w:r>
            <w:r w:rsidRPr="003C57E0">
              <w:rPr>
                <w:bCs/>
              </w:rPr>
              <w:fldChar w:fldCharType="end"/>
            </w:r>
          </w:p>
        </w:sdtContent>
      </w:sdt>
    </w:sdtContent>
  </w:sdt>
  <w:p w:rsidR="00F65DC8" w:rsidRDefault="00F65D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007E" w:rsidRDefault="0033007E" w:rsidP="003C57E0">
      <w:pPr>
        <w:spacing w:after="0" w:line="240" w:lineRule="auto"/>
      </w:pPr>
      <w:r>
        <w:separator/>
      </w:r>
    </w:p>
  </w:footnote>
  <w:footnote w:type="continuationSeparator" w:id="0">
    <w:p w:rsidR="0033007E" w:rsidRDefault="0033007E" w:rsidP="003C57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65789"/>
    <w:multiLevelType w:val="hybridMultilevel"/>
    <w:tmpl w:val="F4D67B02"/>
    <w:lvl w:ilvl="0" w:tplc="6728E9A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03788B"/>
    <w:multiLevelType w:val="hybridMultilevel"/>
    <w:tmpl w:val="5944DC68"/>
    <w:lvl w:ilvl="0" w:tplc="B6F8E90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4DA4B15"/>
    <w:multiLevelType w:val="hybridMultilevel"/>
    <w:tmpl w:val="72849CB6"/>
    <w:lvl w:ilvl="0" w:tplc="E990FF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581"/>
    <w:rsid w:val="00005FA3"/>
    <w:rsid w:val="00007396"/>
    <w:rsid w:val="00030428"/>
    <w:rsid w:val="00042BD2"/>
    <w:rsid w:val="0004359A"/>
    <w:rsid w:val="00061D51"/>
    <w:rsid w:val="000709ED"/>
    <w:rsid w:val="00085B31"/>
    <w:rsid w:val="00086333"/>
    <w:rsid w:val="00087002"/>
    <w:rsid w:val="000A0017"/>
    <w:rsid w:val="000B08C4"/>
    <w:rsid w:val="000B4D99"/>
    <w:rsid w:val="000C54CE"/>
    <w:rsid w:val="000C5F1E"/>
    <w:rsid w:val="000E2FA2"/>
    <w:rsid w:val="000F6918"/>
    <w:rsid w:val="000F7655"/>
    <w:rsid w:val="0010042E"/>
    <w:rsid w:val="001020BB"/>
    <w:rsid w:val="00113AF6"/>
    <w:rsid w:val="00126557"/>
    <w:rsid w:val="00133599"/>
    <w:rsid w:val="001345B3"/>
    <w:rsid w:val="00144344"/>
    <w:rsid w:val="00152EF1"/>
    <w:rsid w:val="00173530"/>
    <w:rsid w:val="0017563A"/>
    <w:rsid w:val="00175C17"/>
    <w:rsid w:val="00177439"/>
    <w:rsid w:val="00181988"/>
    <w:rsid w:val="00182AFF"/>
    <w:rsid w:val="0018506A"/>
    <w:rsid w:val="0019094C"/>
    <w:rsid w:val="001A3764"/>
    <w:rsid w:val="001A660C"/>
    <w:rsid w:val="001B4E8D"/>
    <w:rsid w:val="001C6A92"/>
    <w:rsid w:val="001D06D4"/>
    <w:rsid w:val="001D0C91"/>
    <w:rsid w:val="001D3165"/>
    <w:rsid w:val="001D39E7"/>
    <w:rsid w:val="001E2093"/>
    <w:rsid w:val="001F4493"/>
    <w:rsid w:val="0020341D"/>
    <w:rsid w:val="00207E75"/>
    <w:rsid w:val="0021021A"/>
    <w:rsid w:val="002105E2"/>
    <w:rsid w:val="002349C1"/>
    <w:rsid w:val="00236FD7"/>
    <w:rsid w:val="0024075B"/>
    <w:rsid w:val="0024260A"/>
    <w:rsid w:val="00253FFC"/>
    <w:rsid w:val="0025767C"/>
    <w:rsid w:val="0026088C"/>
    <w:rsid w:val="002A0023"/>
    <w:rsid w:val="002A2DC4"/>
    <w:rsid w:val="002A3C39"/>
    <w:rsid w:val="002A4F24"/>
    <w:rsid w:val="002B71A9"/>
    <w:rsid w:val="002C58CB"/>
    <w:rsid w:val="002E30CB"/>
    <w:rsid w:val="0030170D"/>
    <w:rsid w:val="00315F76"/>
    <w:rsid w:val="003243FF"/>
    <w:rsid w:val="0033007E"/>
    <w:rsid w:val="003423ED"/>
    <w:rsid w:val="003518F0"/>
    <w:rsid w:val="00356267"/>
    <w:rsid w:val="003576D4"/>
    <w:rsid w:val="003631D3"/>
    <w:rsid w:val="00371F57"/>
    <w:rsid w:val="00374ABA"/>
    <w:rsid w:val="00374F82"/>
    <w:rsid w:val="00382094"/>
    <w:rsid w:val="00384C86"/>
    <w:rsid w:val="003856C5"/>
    <w:rsid w:val="00391617"/>
    <w:rsid w:val="00392554"/>
    <w:rsid w:val="00396456"/>
    <w:rsid w:val="003A52DD"/>
    <w:rsid w:val="003A6721"/>
    <w:rsid w:val="003B18DC"/>
    <w:rsid w:val="003B69D1"/>
    <w:rsid w:val="003B7055"/>
    <w:rsid w:val="003B7E64"/>
    <w:rsid w:val="003B7ED9"/>
    <w:rsid w:val="003C57E0"/>
    <w:rsid w:val="003D29C1"/>
    <w:rsid w:val="003E7AD0"/>
    <w:rsid w:val="003F3E1D"/>
    <w:rsid w:val="00401460"/>
    <w:rsid w:val="00404E28"/>
    <w:rsid w:val="00407BFB"/>
    <w:rsid w:val="00414CAA"/>
    <w:rsid w:val="00422842"/>
    <w:rsid w:val="00424A51"/>
    <w:rsid w:val="00425226"/>
    <w:rsid w:val="00431ED2"/>
    <w:rsid w:val="00465873"/>
    <w:rsid w:val="00466516"/>
    <w:rsid w:val="00481F23"/>
    <w:rsid w:val="0048206F"/>
    <w:rsid w:val="00484726"/>
    <w:rsid w:val="004A09FB"/>
    <w:rsid w:val="004A7D56"/>
    <w:rsid w:val="004B1AF3"/>
    <w:rsid w:val="004B4839"/>
    <w:rsid w:val="004C21CF"/>
    <w:rsid w:val="004C55A6"/>
    <w:rsid w:val="004C581B"/>
    <w:rsid w:val="004C5A31"/>
    <w:rsid w:val="004C6077"/>
    <w:rsid w:val="004E035E"/>
    <w:rsid w:val="004E5543"/>
    <w:rsid w:val="005010CE"/>
    <w:rsid w:val="0051628B"/>
    <w:rsid w:val="005662C9"/>
    <w:rsid w:val="005A5408"/>
    <w:rsid w:val="005A5B18"/>
    <w:rsid w:val="005A6529"/>
    <w:rsid w:val="005C6293"/>
    <w:rsid w:val="005D51F1"/>
    <w:rsid w:val="005D6AE7"/>
    <w:rsid w:val="005E4FF5"/>
    <w:rsid w:val="005E50D5"/>
    <w:rsid w:val="005E75A0"/>
    <w:rsid w:val="005F51C4"/>
    <w:rsid w:val="00603434"/>
    <w:rsid w:val="0061257D"/>
    <w:rsid w:val="006424D1"/>
    <w:rsid w:val="00652817"/>
    <w:rsid w:val="00656A0E"/>
    <w:rsid w:val="0066785A"/>
    <w:rsid w:val="00670EDE"/>
    <w:rsid w:val="00683ABB"/>
    <w:rsid w:val="00692C50"/>
    <w:rsid w:val="00694865"/>
    <w:rsid w:val="006B134E"/>
    <w:rsid w:val="006B15E7"/>
    <w:rsid w:val="006B740D"/>
    <w:rsid w:val="006C08DE"/>
    <w:rsid w:val="006C5571"/>
    <w:rsid w:val="006C6912"/>
    <w:rsid w:val="006E10DB"/>
    <w:rsid w:val="006E5738"/>
    <w:rsid w:val="006F1C65"/>
    <w:rsid w:val="006F3712"/>
    <w:rsid w:val="00704684"/>
    <w:rsid w:val="0070552E"/>
    <w:rsid w:val="00714555"/>
    <w:rsid w:val="00717940"/>
    <w:rsid w:val="0072625D"/>
    <w:rsid w:val="00726342"/>
    <w:rsid w:val="0073266E"/>
    <w:rsid w:val="007331F3"/>
    <w:rsid w:val="00741A4F"/>
    <w:rsid w:val="00760B67"/>
    <w:rsid w:val="00763FAE"/>
    <w:rsid w:val="0077047C"/>
    <w:rsid w:val="007741EC"/>
    <w:rsid w:val="00781202"/>
    <w:rsid w:val="00791984"/>
    <w:rsid w:val="0079438F"/>
    <w:rsid w:val="007A5118"/>
    <w:rsid w:val="007A7227"/>
    <w:rsid w:val="007B59EA"/>
    <w:rsid w:val="007C002D"/>
    <w:rsid w:val="007C276F"/>
    <w:rsid w:val="007C3AD0"/>
    <w:rsid w:val="007C7737"/>
    <w:rsid w:val="007D051F"/>
    <w:rsid w:val="007D4EB4"/>
    <w:rsid w:val="007E4537"/>
    <w:rsid w:val="007E5BCF"/>
    <w:rsid w:val="007F050D"/>
    <w:rsid w:val="007F506C"/>
    <w:rsid w:val="007F7A8E"/>
    <w:rsid w:val="008200A5"/>
    <w:rsid w:val="00821619"/>
    <w:rsid w:val="008264A7"/>
    <w:rsid w:val="008442A0"/>
    <w:rsid w:val="008446A0"/>
    <w:rsid w:val="00844FEE"/>
    <w:rsid w:val="00852E78"/>
    <w:rsid w:val="00860B0B"/>
    <w:rsid w:val="0088413A"/>
    <w:rsid w:val="00890A0D"/>
    <w:rsid w:val="008924D7"/>
    <w:rsid w:val="008C2A3D"/>
    <w:rsid w:val="008E10C3"/>
    <w:rsid w:val="008E16E0"/>
    <w:rsid w:val="0090513C"/>
    <w:rsid w:val="00924E2B"/>
    <w:rsid w:val="009512D7"/>
    <w:rsid w:val="009552FC"/>
    <w:rsid w:val="00975FA6"/>
    <w:rsid w:val="009859ED"/>
    <w:rsid w:val="00986F3C"/>
    <w:rsid w:val="00987C35"/>
    <w:rsid w:val="009A2F1B"/>
    <w:rsid w:val="009A42ED"/>
    <w:rsid w:val="009B07B6"/>
    <w:rsid w:val="009C79C6"/>
    <w:rsid w:val="009C7C45"/>
    <w:rsid w:val="009D0605"/>
    <w:rsid w:val="00A06C1B"/>
    <w:rsid w:val="00A06ED8"/>
    <w:rsid w:val="00A12A3F"/>
    <w:rsid w:val="00A23C1E"/>
    <w:rsid w:val="00A35CA2"/>
    <w:rsid w:val="00A41B68"/>
    <w:rsid w:val="00A41B76"/>
    <w:rsid w:val="00A4262F"/>
    <w:rsid w:val="00A44561"/>
    <w:rsid w:val="00A54DF5"/>
    <w:rsid w:val="00A5639F"/>
    <w:rsid w:val="00A640E2"/>
    <w:rsid w:val="00A710F4"/>
    <w:rsid w:val="00A76117"/>
    <w:rsid w:val="00A81741"/>
    <w:rsid w:val="00A9094E"/>
    <w:rsid w:val="00A91C39"/>
    <w:rsid w:val="00A947C8"/>
    <w:rsid w:val="00A95A7C"/>
    <w:rsid w:val="00AA3136"/>
    <w:rsid w:val="00AA76A0"/>
    <w:rsid w:val="00AC7021"/>
    <w:rsid w:val="00AE15C8"/>
    <w:rsid w:val="00AE1DD4"/>
    <w:rsid w:val="00AE7337"/>
    <w:rsid w:val="00AF006C"/>
    <w:rsid w:val="00AF423D"/>
    <w:rsid w:val="00B0312A"/>
    <w:rsid w:val="00B07A04"/>
    <w:rsid w:val="00B13EF4"/>
    <w:rsid w:val="00B16101"/>
    <w:rsid w:val="00B164E2"/>
    <w:rsid w:val="00B23274"/>
    <w:rsid w:val="00B27103"/>
    <w:rsid w:val="00B3075F"/>
    <w:rsid w:val="00B30A54"/>
    <w:rsid w:val="00B44C30"/>
    <w:rsid w:val="00B510E8"/>
    <w:rsid w:val="00B64AB4"/>
    <w:rsid w:val="00B67813"/>
    <w:rsid w:val="00B93AD4"/>
    <w:rsid w:val="00BA5581"/>
    <w:rsid w:val="00BC0C65"/>
    <w:rsid w:val="00BC3A4E"/>
    <w:rsid w:val="00BF2DCC"/>
    <w:rsid w:val="00C02BB0"/>
    <w:rsid w:val="00C03D1D"/>
    <w:rsid w:val="00C16D92"/>
    <w:rsid w:val="00C20707"/>
    <w:rsid w:val="00C320FB"/>
    <w:rsid w:val="00C42F1F"/>
    <w:rsid w:val="00C45366"/>
    <w:rsid w:val="00C5631E"/>
    <w:rsid w:val="00C7415F"/>
    <w:rsid w:val="00C86CA4"/>
    <w:rsid w:val="00CA79D5"/>
    <w:rsid w:val="00CB66DF"/>
    <w:rsid w:val="00CE5106"/>
    <w:rsid w:val="00CF1465"/>
    <w:rsid w:val="00CF4628"/>
    <w:rsid w:val="00CF7109"/>
    <w:rsid w:val="00D06EB2"/>
    <w:rsid w:val="00D14208"/>
    <w:rsid w:val="00D16BEF"/>
    <w:rsid w:val="00D343CB"/>
    <w:rsid w:val="00D416CE"/>
    <w:rsid w:val="00D44D87"/>
    <w:rsid w:val="00D64259"/>
    <w:rsid w:val="00D71BA8"/>
    <w:rsid w:val="00D7219E"/>
    <w:rsid w:val="00D74B48"/>
    <w:rsid w:val="00D76AB9"/>
    <w:rsid w:val="00D86161"/>
    <w:rsid w:val="00DA2DE8"/>
    <w:rsid w:val="00DB509A"/>
    <w:rsid w:val="00DC2FD1"/>
    <w:rsid w:val="00DC428F"/>
    <w:rsid w:val="00DD1B2A"/>
    <w:rsid w:val="00DE1415"/>
    <w:rsid w:val="00DF3E25"/>
    <w:rsid w:val="00DF5E7F"/>
    <w:rsid w:val="00E02ED0"/>
    <w:rsid w:val="00E424FB"/>
    <w:rsid w:val="00E44638"/>
    <w:rsid w:val="00E478E9"/>
    <w:rsid w:val="00E54F5F"/>
    <w:rsid w:val="00E60EA8"/>
    <w:rsid w:val="00E653EE"/>
    <w:rsid w:val="00E87C89"/>
    <w:rsid w:val="00E921DD"/>
    <w:rsid w:val="00EA1B18"/>
    <w:rsid w:val="00EA376A"/>
    <w:rsid w:val="00EB15AA"/>
    <w:rsid w:val="00EB1F37"/>
    <w:rsid w:val="00EE7AB8"/>
    <w:rsid w:val="00EF49FD"/>
    <w:rsid w:val="00EF531C"/>
    <w:rsid w:val="00EF6F0F"/>
    <w:rsid w:val="00F00C5F"/>
    <w:rsid w:val="00F124F8"/>
    <w:rsid w:val="00F15BA0"/>
    <w:rsid w:val="00F20477"/>
    <w:rsid w:val="00F324D1"/>
    <w:rsid w:val="00F372BA"/>
    <w:rsid w:val="00F40190"/>
    <w:rsid w:val="00F50699"/>
    <w:rsid w:val="00F60CC4"/>
    <w:rsid w:val="00F6319A"/>
    <w:rsid w:val="00F65DC8"/>
    <w:rsid w:val="00F747FE"/>
    <w:rsid w:val="00F809F7"/>
    <w:rsid w:val="00FB185C"/>
    <w:rsid w:val="00FB60C4"/>
    <w:rsid w:val="00FD0010"/>
    <w:rsid w:val="00FD0654"/>
    <w:rsid w:val="00FD48F1"/>
    <w:rsid w:val="00FD5D66"/>
    <w:rsid w:val="00FD6B74"/>
    <w:rsid w:val="00FD7311"/>
    <w:rsid w:val="00FD7FE9"/>
    <w:rsid w:val="00FF0CA4"/>
    <w:rsid w:val="00FF3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55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58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C57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7E0"/>
  </w:style>
  <w:style w:type="paragraph" w:styleId="Footer">
    <w:name w:val="footer"/>
    <w:basedOn w:val="Normal"/>
    <w:link w:val="FooterChar"/>
    <w:uiPriority w:val="99"/>
    <w:unhideWhenUsed/>
    <w:rsid w:val="003C57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7E0"/>
  </w:style>
  <w:style w:type="paragraph" w:styleId="ListParagraph">
    <w:name w:val="List Paragraph"/>
    <w:basedOn w:val="Normal"/>
    <w:uiPriority w:val="34"/>
    <w:qFormat/>
    <w:rsid w:val="007331F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200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00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00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0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0A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55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58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C57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7E0"/>
  </w:style>
  <w:style w:type="paragraph" w:styleId="Footer">
    <w:name w:val="footer"/>
    <w:basedOn w:val="Normal"/>
    <w:link w:val="FooterChar"/>
    <w:uiPriority w:val="99"/>
    <w:unhideWhenUsed/>
    <w:rsid w:val="003C57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7E0"/>
  </w:style>
  <w:style w:type="paragraph" w:styleId="ListParagraph">
    <w:name w:val="List Paragraph"/>
    <w:basedOn w:val="Normal"/>
    <w:uiPriority w:val="34"/>
    <w:qFormat/>
    <w:rsid w:val="007331F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200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00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00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0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0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0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5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6</Pages>
  <Words>1912</Words>
  <Characters>10904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12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enced User</dc:creator>
  <cp:lastModifiedBy>Claire Nightingale</cp:lastModifiedBy>
  <cp:revision>11</cp:revision>
  <cp:lastPrinted>2017-02-02T14:25:00Z</cp:lastPrinted>
  <dcterms:created xsi:type="dcterms:W3CDTF">2017-04-05T14:26:00Z</dcterms:created>
  <dcterms:modified xsi:type="dcterms:W3CDTF">2017-07-24T11:39:00Z</dcterms:modified>
</cp:coreProperties>
</file>